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167F0" w14:textId="77777777" w:rsidR="00F06778" w:rsidRPr="00280412" w:rsidRDefault="003F2ECD" w:rsidP="00140074">
      <w:pPr>
        <w:pStyle w:val="PlainText"/>
        <w:rPr>
          <w:rFonts w:ascii="Arial" w:hAnsi="Arial" w:cs="Arial"/>
          <w:b/>
          <w:bCs/>
          <w:sz w:val="24"/>
          <w:szCs w:val="24"/>
        </w:rPr>
      </w:pPr>
      <w:r w:rsidRPr="00280412">
        <w:rPr>
          <w:rFonts w:ascii="Arial" w:hAnsi="Arial" w:cs="Arial"/>
          <w:b/>
          <w:bCs/>
          <w:sz w:val="24"/>
          <w:szCs w:val="24"/>
        </w:rPr>
        <w:t xml:space="preserve">Table S2. </w:t>
      </w:r>
      <w:r w:rsidR="00140074" w:rsidRPr="00280412">
        <w:rPr>
          <w:rFonts w:ascii="Arial" w:hAnsi="Arial" w:cs="Arial"/>
          <w:b/>
          <w:bCs/>
          <w:sz w:val="24"/>
          <w:szCs w:val="24"/>
        </w:rPr>
        <w:t>Sequences producing significant alignments</w:t>
      </w:r>
      <w:r w:rsidR="00F06778" w:rsidRPr="00280412">
        <w:rPr>
          <w:rFonts w:ascii="Arial" w:hAnsi="Arial" w:cs="Arial"/>
          <w:b/>
          <w:bCs/>
          <w:sz w:val="24"/>
          <w:szCs w:val="24"/>
        </w:rPr>
        <w:t>.</w:t>
      </w:r>
      <w:r w:rsidR="00140074" w:rsidRPr="00280412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5094881D" w14:textId="644A74C2" w:rsidR="00140074" w:rsidRPr="00280412" w:rsidRDefault="00140074" w:rsidP="00140074">
      <w:pPr>
        <w:pStyle w:val="PlainText"/>
        <w:rPr>
          <w:rFonts w:ascii="Arial" w:hAnsi="Arial" w:cs="Arial"/>
          <w:sz w:val="22"/>
          <w:szCs w:val="22"/>
        </w:rPr>
      </w:pPr>
      <w:r w:rsidRPr="00280412">
        <w:rPr>
          <w:rFonts w:ascii="Arial" w:hAnsi="Arial" w:cs="Arial"/>
          <w:sz w:val="22"/>
          <w:szCs w:val="22"/>
        </w:rPr>
        <w:t>BLASTP 2.2.24+</w:t>
      </w:r>
      <w:r w:rsidR="00F06778" w:rsidRPr="00280412">
        <w:rPr>
          <w:rFonts w:ascii="Arial" w:hAnsi="Arial" w:cs="Arial"/>
          <w:sz w:val="22"/>
          <w:szCs w:val="22"/>
        </w:rPr>
        <w:t xml:space="preserve"> used the UniRef90 database,</w:t>
      </w:r>
      <w:r w:rsidR="00280412" w:rsidRPr="00280412">
        <w:rPr>
          <w:rFonts w:ascii="Arial" w:hAnsi="Arial" w:cs="Arial"/>
          <w:sz w:val="22"/>
          <w:szCs w:val="22"/>
        </w:rPr>
        <w:t xml:space="preserve"> </w:t>
      </w:r>
      <w:r w:rsidR="005E680C">
        <w:rPr>
          <w:rFonts w:ascii="Arial" w:hAnsi="Arial" w:cs="Arial"/>
          <w:sz w:val="22"/>
          <w:szCs w:val="22"/>
        </w:rPr>
        <w:t>with</w:t>
      </w:r>
      <w:r w:rsidR="00280412" w:rsidRPr="00280412">
        <w:rPr>
          <w:rFonts w:ascii="Arial" w:hAnsi="Arial" w:cs="Arial"/>
          <w:sz w:val="22"/>
          <w:szCs w:val="22"/>
        </w:rPr>
        <w:t xml:space="preserve"> each entry a cluster of ≥ 90% identical sequences. </w:t>
      </w:r>
    </w:p>
    <w:p w14:paraId="7ABD11D4" w14:textId="1C348FFF" w:rsidR="00000000" w:rsidRPr="00140074" w:rsidRDefault="00000000" w:rsidP="003F2ECD">
      <w:pPr>
        <w:pStyle w:val="PlainText"/>
        <w:ind w:left="8400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Score    E                          </w:t>
      </w:r>
      <w:r w:rsidR="003F2ECD">
        <w:rPr>
          <w:rFonts w:ascii="Courier New" w:hAnsi="Courier New" w:cs="Courier New"/>
          <w:sz w:val="20"/>
          <w:szCs w:val="20"/>
        </w:rPr>
        <w:t xml:space="preserve">                                         </w:t>
      </w:r>
      <w:r w:rsidRPr="00140074">
        <w:rPr>
          <w:rFonts w:ascii="Courier New" w:hAnsi="Courier New" w:cs="Courier New"/>
          <w:sz w:val="20"/>
          <w:szCs w:val="20"/>
        </w:rPr>
        <w:t>(Bits)  Value</w:t>
      </w:r>
    </w:p>
    <w:p w14:paraId="43D8119B" w14:textId="398A621F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M4ESC7  </w:t>
      </w:r>
      <w:r w:rsidR="00E00737">
        <w:rPr>
          <w:rFonts w:ascii="Courier New" w:hAnsi="Courier New" w:cs="Courier New"/>
          <w:sz w:val="20"/>
          <w:szCs w:val="20"/>
        </w:rPr>
        <w:t xml:space="preserve">Biotin </w:t>
      </w:r>
      <w:proofErr w:type="spellStart"/>
      <w:r w:rsidR="00E00737">
        <w:rPr>
          <w:rFonts w:ascii="Courier New" w:hAnsi="Courier New" w:cs="Courier New"/>
          <w:sz w:val="20"/>
          <w:szCs w:val="20"/>
        </w:rPr>
        <w:t>carboxylase</w:t>
      </w:r>
      <w:r w:rsidR="00FB182B">
        <w:rPr>
          <w:rFonts w:ascii="Courier New" w:hAnsi="Courier New" w:cs="Courier New"/>
          <w:sz w:val="20"/>
          <w:szCs w:val="20"/>
        </w:rPr>
        <w:t>,unchar</w:t>
      </w:r>
      <w:proofErr w:type="spellEnd"/>
      <w:r w:rsidR="000F1C7E">
        <w:rPr>
          <w:rFonts w:ascii="Courier New" w:hAnsi="Courier New" w:cs="Courier New"/>
          <w:sz w:val="20"/>
          <w:szCs w:val="20"/>
        </w:rPr>
        <w:t xml:space="preserve"> </w:t>
      </w:r>
      <w:r w:rsidRPr="00140074">
        <w:rPr>
          <w:rFonts w:ascii="Courier New" w:hAnsi="Courier New" w:cs="Courier New"/>
          <w:sz w:val="20"/>
          <w:szCs w:val="20"/>
        </w:rPr>
        <w:t xml:space="preserve">n=3 Tax=Brassic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M4ESC7... 903    0.0   </w:t>
      </w:r>
    </w:p>
    <w:p w14:paraId="5328467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O04983  Biotin carboxylase,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hloroplastic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n=7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rassicace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876    0.0   </w:t>
      </w:r>
    </w:p>
    <w:p w14:paraId="4B24374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M4DTW0  Uncharacterized protein n=13 Tax=Brassic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M4DTW...   876    0.0   </w:t>
      </w:r>
    </w:p>
    <w:p w14:paraId="476A1FF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B9HBA8  Biotin carboxylase 1,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hloroplastic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n=10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entapet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869    0.0   </w:t>
      </w:r>
    </w:p>
    <w:p w14:paraId="4D586FB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V4U0R4  Uncharacterized protein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entapetal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V4...   863    0.0   </w:t>
      </w:r>
    </w:p>
    <w:p w14:paraId="54C383E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O23960  Acetyl-CoA carboxylase n=4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apilionoid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O...   863    0.0   </w:t>
      </w:r>
    </w:p>
    <w:p w14:paraId="6BA8BB8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22R4R3  Uncharacterized protein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Erythranth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gutta...   858    0.0   </w:t>
      </w:r>
    </w:p>
    <w:p w14:paraId="432F8FE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G7LIV6  Acetyl-CoA carboxylase biotin carboxylase subunit n=5...   857    0.0   </w:t>
      </w:r>
    </w:p>
    <w:p w14:paraId="12B1351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B9N843  Biotin carboxylase 2,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hloroplastic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n=8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fabid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Re...   857    0.0   </w:t>
      </w:r>
    </w:p>
    <w:p w14:paraId="334D88F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E6Y9A4  Biotin carboxylase n=1 Tax=Arachis hypogae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E6Y...   857    0.0   </w:t>
      </w:r>
    </w:p>
    <w:p w14:paraId="408C69F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59CS83  Uncharacterized protein n=2 Tax=Eucalyptu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grand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854    0.0   </w:t>
      </w:r>
    </w:p>
    <w:p w14:paraId="65CAC4D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M5X110  Uncharacterized protein n=13 Tax=Rosacea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M5X11...   853    0.0   </w:t>
      </w:r>
    </w:p>
    <w:p w14:paraId="2EEEFD5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V7CS94  Uncharacterized protein n=1 Tax=Phaseolus vulgaris Re...   842    0.0   </w:t>
      </w:r>
    </w:p>
    <w:p w14:paraId="217AEA0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L0HSU3  Biotin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erse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american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L0H...   839    0.0   </w:t>
      </w:r>
    </w:p>
    <w:p w14:paraId="036FB63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M0TTB7  Uncharacterized protein n=4 Tax=Musa acuminata subsp....   834    0.0   </w:t>
      </w:r>
    </w:p>
    <w:p w14:paraId="6FAE99B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1PR82  Uncharacterized protein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mbor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richopod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...   834    0.0   </w:t>
      </w:r>
    </w:p>
    <w:p w14:paraId="184B3E9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9RGQ0  Predicted protein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patens subsp...   815    0.0   </w:t>
      </w:r>
    </w:p>
    <w:p w14:paraId="19AC391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2CFM8  Acetyl-CoA carboxylase n=4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recac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D2CFM8...   795    0.0   </w:t>
      </w:r>
    </w:p>
    <w:p w14:paraId="7F16D6D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D8QXH7  Putative uncharacterized protein n=2 Tax=Selaginella ...   792    0.0   </w:t>
      </w:r>
    </w:p>
    <w:p w14:paraId="2A3D95E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9RGP9  Predicted protein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patens subsp...   734    0.0   </w:t>
      </w:r>
    </w:p>
    <w:p w14:paraId="17ACB2F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0Z7E6  Uncharacterized protein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occomyx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bellipso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678    0.0   </w:t>
      </w:r>
    </w:p>
    <w:p w14:paraId="575B2EE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0V0B6  Biotin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hromochlori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zofingiensi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662    0.0   </w:t>
      </w:r>
    </w:p>
    <w:p w14:paraId="60227CE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D8UF54  Putative uncharacterized protein n=1 Tax=Volvox carte...   660    0.0   </w:t>
      </w:r>
    </w:p>
    <w:p w14:paraId="261F6E5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87SN66  Biotin carboxylase,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hloroplastic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uxenoc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652    0.0   </w:t>
      </w:r>
    </w:p>
    <w:p w14:paraId="1ED9863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7DYC7  Uncharacterized protein n=6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osid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U7DYC7_P...   641    0.0   </w:t>
      </w:r>
    </w:p>
    <w:p w14:paraId="19FF51D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4VQU4  Acetyl-CoA carboxylase, biotin carboxylase n=1 Tax=Co...   635    3e-180</w:t>
      </w:r>
    </w:p>
    <w:p w14:paraId="72F4494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Q06862  Biotin carboxylase n=26 Tax=Cyanobacteri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CCC_...   628    4e-178</w:t>
      </w:r>
    </w:p>
    <w:p w14:paraId="20AAFE6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L8MWV8  Acetyl-CoA carboxylase, biotin carboxylase n=1 Tax=Ps...   624    9e-177</w:t>
      </w:r>
    </w:p>
    <w:p w14:paraId="5AEEB3D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9W9G7  Acetyl-carboxylase subunit alpha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Leptolyngby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620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75</w:t>
      </w:r>
    </w:p>
    <w:p w14:paraId="1275698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1WWX8  Biotin carboxylase of acetyl-CoA carboxylase n=3 Tax=...   617    8e-175</w:t>
      </w:r>
    </w:p>
    <w:p w14:paraId="3D5E9C5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8G4J4  Acetyl-CoA carboxylase biotin carboxylase subunit n=1...   608    4e-172</w:t>
      </w:r>
    </w:p>
    <w:p w14:paraId="71A07AD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7JD79  Acetyl-CoA carboxylase biotin carboxylase subunit...   608    4e-172</w:t>
      </w:r>
    </w:p>
    <w:p w14:paraId="34955DA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4FNX9  Acetyl-CoA carboxylase, biotin carboxylase n=1 Tax=Sy...   605    4e-171</w:t>
      </w:r>
    </w:p>
    <w:p w14:paraId="6136978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L8M6P6  Acetyl-CoA carboxylase, biotin carboxylase subunit n=...   602    4e-170</w:t>
      </w:r>
    </w:p>
    <w:p w14:paraId="065FD0F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4WQC2  Acetyl-CoA carboxylase, biotin carboxylase n=1 Tax=Sy...   601    6e-170</w:t>
      </w:r>
    </w:p>
    <w:p w14:paraId="24DF583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5DND4  Acetyl-CoA carboxylase, biotin carboxylase subunit n=...   600    8e-170</w:t>
      </w:r>
    </w:p>
    <w:p w14:paraId="2746EA7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59LN48  L chain of carbamoyl-phosphate synthase n=1 Tax=H...   598    5e-169</w:t>
      </w:r>
    </w:p>
    <w:p w14:paraId="669E174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5ILR5  Acetyl-CoA carboxylase, biotin carboxylase n=3 Tax=Ch...   593    1e-167</w:t>
      </w:r>
    </w:p>
    <w:p w14:paraId="59EFA0C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B8LR39  Putative uncharacterized protein n=1 Tax=Pice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itch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91    7e-167</w:t>
      </w:r>
    </w:p>
    <w:p w14:paraId="58F910D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8JGF4  Biotin carboxylase, acetyl-CoA carboxylase component ...   585    3e-165</w:t>
      </w:r>
    </w:p>
    <w:p w14:paraId="6609158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L8LM23  Acetyl-CoA carboxylase, biotin carboxylase subunit n=...   579    2e-163</w:t>
      </w:r>
    </w:p>
    <w:p w14:paraId="058B9FB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1X573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aulin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hromatopho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75    3e-162</w:t>
      </w:r>
    </w:p>
    <w:p w14:paraId="587A970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R7QSG8  Stackhouse genomic scaffold, scaffold_62 n=1 Tax=Chon...   560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57</w:t>
      </w:r>
    </w:p>
    <w:p w14:paraId="7201C5A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7RU12  Biotin carboxylase of acetyl-CoA carboxylase n=2 Tax=...   555    6e-156</w:t>
      </w:r>
    </w:p>
    <w:p w14:paraId="49099CF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M1Z8S4  Acetyl-CoA carboxylase subunit (Biotin carboxylas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553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55</w:t>
      </w:r>
    </w:p>
    <w:p w14:paraId="10D8B4F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L5MXM1  Biotin carboxylase n=6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revibacill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L5MXM1...   545    3e-153</w:t>
      </w:r>
    </w:p>
    <w:p w14:paraId="64A3F2E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2F0J0  Uncharacterized protein n=1 Tax=uncultured bacterium ...   539    3e-151</w:t>
      </w:r>
    </w:p>
    <w:p w14:paraId="00AB3D9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6DN89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aloranaero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...   538    4e-151</w:t>
      </w:r>
    </w:p>
    <w:p w14:paraId="4466E5B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8E080  Biotin carboxylase 1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Desulfotomaculum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hydroth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38    6e-151</w:t>
      </w:r>
    </w:p>
    <w:p w14:paraId="3A87236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78KQG6  Biotin carboxylase 1 n=1 Tax=[Clostridium]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ellu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31    8e-149</w:t>
      </w:r>
    </w:p>
    <w:p w14:paraId="6D65F2C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1X0I3  Acetyl-CoA carboxylase, biotin carboxylase subunit n=...   527    9e-148</w:t>
      </w:r>
    </w:p>
    <w:p w14:paraId="7B1F4CE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3EEM0  Biotin carboxylase of acetyl-CoA carboxylase n=4 Tax=...   526    2e-147</w:t>
      </w:r>
    </w:p>
    <w:p w14:paraId="7AD7068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4D215  Acetyl-CoA carboxylase, biotin carboxylase n=1 Tax=Ch...   525    4e-147</w:t>
      </w:r>
    </w:p>
    <w:p w14:paraId="2622283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69DHM6  Biotin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aenibacill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sp. TCA2...   524    9e-147</w:t>
      </w:r>
    </w:p>
    <w:p w14:paraId="076D57E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7LFX5  Acetyl-CoA carboxylase n=2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Geobacill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23    2e-146</w:t>
      </w:r>
    </w:p>
    <w:p w14:paraId="08D1891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4JPF0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hermoactinomyce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...   523    2e-146</w:t>
      </w:r>
    </w:p>
    <w:p w14:paraId="6985FBB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T0C7L7  Acetyl-CoA carboxylase biotin carboxylase subunit n=1...   521    8e-146</w:t>
      </w:r>
    </w:p>
    <w:p w14:paraId="5416A80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4LRS0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umebacill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flag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520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45</w:t>
      </w:r>
    </w:p>
    <w:p w14:paraId="0439A4E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73JYA5  Acetyl-CoA carboxylase n=1 Tax=Bacillu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anlipon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19    3e-145</w:t>
      </w:r>
    </w:p>
    <w:p w14:paraId="32783C3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lastRenderedPageBreak/>
        <w:t>lcl|H3SFE9  Acetyl-CoA carboxylase, biotin carboxylase n=3 Tax=Pa...   518    4e-145</w:t>
      </w:r>
    </w:p>
    <w:p w14:paraId="49ABAF7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9QPK3  Biotin carboxylase 1 n=1 Tax=Bacillus smithii 7_3_47F...   518    7e-145</w:t>
      </w:r>
    </w:p>
    <w:p w14:paraId="5A77A17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4W2R2  Acetyl-CoA carboxylase, biotin carboxylase subunit n=...   516    2e-144</w:t>
      </w:r>
    </w:p>
    <w:p w14:paraId="3A79B99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2YPG1  Biotin carboxylase 1 n=4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lanococcac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S2Y...   515    5e-144</w:t>
      </w:r>
    </w:p>
    <w:p w14:paraId="6AD145D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9C238  Acetyl-CoA carboxylase biotin carboxylase subunit n=2...   514    8e-144</w:t>
      </w:r>
    </w:p>
    <w:p w14:paraId="7970681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9M443  Acetyl-CoA carboxylase, biotin carboxylase n=3 Tax=Pe...   514    9e-144</w:t>
      </w:r>
    </w:p>
    <w:p w14:paraId="6855723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1SE02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hlorobium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sp. GBC...   514    1e-143</w:t>
      </w:r>
    </w:p>
    <w:p w14:paraId="310AEB8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8UKH6  Acetyl-CoA carboxylase biotin carboxylase subunit n=1...   514    1e-143</w:t>
      </w:r>
    </w:p>
    <w:p w14:paraId="0AF9EA6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61PA86  Biotin carboxylase of acetyl-CoA carboxylase n=2 ...   514    1e-143</w:t>
      </w:r>
    </w:p>
    <w:p w14:paraId="30A1C41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5LLQ6  Acetyl-CoA carboxylase, biotin carboxylase subunit n=...   514    1e-143</w:t>
      </w:r>
    </w:p>
    <w:p w14:paraId="48EC5DF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9UU84  Acetyl-CoA carboxylase, biotin carboxylase n=3 Tax=Pa...   513    2e-143</w:t>
      </w:r>
    </w:p>
    <w:p w14:paraId="2EDD2AF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5SB10  Acetyl-CoA carboxylase, biotin carboxylase n=1 Tax=De...   513    2e-143</w:t>
      </w:r>
    </w:p>
    <w:p w14:paraId="75C5161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P49787  Biotin carboxylase 1 n=69 Tax=Bacillu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CCC1_BACSU   512    5e-143</w:t>
      </w:r>
    </w:p>
    <w:p w14:paraId="24ED9FE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9NDB8  Acetyl-CoA carboxylase, biotin carboxylase subunit n=...   511    7e-143</w:t>
      </w:r>
    </w:p>
    <w:p w14:paraId="4B1C9DF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N4WAW6  Acetyl-CoA carboxylase biotin carboxylase subunit n=1...   511    8e-143</w:t>
      </w:r>
    </w:p>
    <w:p w14:paraId="23E4CAE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84GUF2  Acetyl-CoA carboxylase n=2 Tax=Bacillu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0A...   511    8e-143</w:t>
      </w:r>
    </w:p>
    <w:p w14:paraId="1B49906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J0LET8  Acetyl-CoA carboxylase, biotin carboxylase n=3 Tax=Po...   511    8e-143</w:t>
      </w:r>
    </w:p>
    <w:p w14:paraId="7036BDD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8TN07  Acetyl-CoA carboxylase, biotin carboxylase n=1 Tax=Pe...   511    1e-142</w:t>
      </w:r>
    </w:p>
    <w:p w14:paraId="7F1E31A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24QAY3  Biotin carboxylase n=3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acillac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0A0...   511    1e-142</w:t>
      </w:r>
    </w:p>
    <w:p w14:paraId="4462DAC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U2E8F2  Acetyl-CoA carboxylase biotin carboxylase subunit pro...   510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42</w:t>
      </w:r>
    </w:p>
    <w:p w14:paraId="1F7111A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4L558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nditale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ndensi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09    3e-142</w:t>
      </w:r>
    </w:p>
    <w:p w14:paraId="4FBE7D4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7NWA7  Biotin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esiri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ndamanensi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...   508    5e-142</w:t>
      </w:r>
    </w:p>
    <w:p w14:paraId="59D89ED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1V7A2  Biotin carboxylase, chloroplast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yanidioschyz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08    7e-142</w:t>
      </w:r>
    </w:p>
    <w:p w14:paraId="6652E26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15P683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aenibacill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darw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08    8e-142</w:t>
      </w:r>
    </w:p>
    <w:p w14:paraId="14C4F8D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1P467  Acetyl-CoA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aenibacill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08    9e-142</w:t>
      </w:r>
    </w:p>
    <w:p w14:paraId="638A2A8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37YZI5  Biotin carboxylase n=1 Tax=Clostridium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etanomorp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07    1e-141</w:t>
      </w:r>
    </w:p>
    <w:p w14:paraId="468DD37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H8I9A4  Putative pyruvate carboxylase subunit A n=1 Tax=Metha...   506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41</w:t>
      </w:r>
    </w:p>
    <w:p w14:paraId="49F6109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Q1K2Y2  Acetyl-CoA carboxylase, biotin carboxylase n=1 Tax=De...   506    3e-141</w:t>
      </w:r>
    </w:p>
    <w:p w14:paraId="7FE81A1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2UNB6  Acetyl-CoA carboxylase, biotin carboxylase subunit n=...   504    7e-141</w:t>
      </w:r>
    </w:p>
    <w:p w14:paraId="063DFA5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2Q2W3  Acetyl-CoA carboxylase, biotin carboxylase subunit n=...   504    7e-141</w:t>
      </w:r>
    </w:p>
    <w:p w14:paraId="12BA8E2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1QYW6  Acetyl-CoA carboxylase, biotin carboxylase n=6 Tax=Cl...   504    9e-141</w:t>
      </w:r>
    </w:p>
    <w:p w14:paraId="19EBB21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V6SV80  Acetyl-CoA carboxylase biotin carboxylase subunit n=2...   504    1e-140</w:t>
      </w:r>
    </w:p>
    <w:p w14:paraId="021B692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9BYT4  Acetyl-CoA carboxylase biotin carboxylase subunit n=2...   504    1e-140</w:t>
      </w:r>
    </w:p>
    <w:p w14:paraId="709EE13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7YWA8  Biotin carboxylase of acetyl-CoA carboxylase n=1 Tax=...   504    1e-140</w:t>
      </w:r>
    </w:p>
    <w:p w14:paraId="1A334DE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K2Q7I8  Acetyl-CoA carboxylase, biotin carboxylase n=3 Tax=Fl...   503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40</w:t>
      </w:r>
    </w:p>
    <w:p w14:paraId="3D4093F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7GII1  Uncharacterized protein n=4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lostridiale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E...   503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40</w:t>
      </w:r>
    </w:p>
    <w:p w14:paraId="7179975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90ZGU1  Acetyl-CoA carboxylase, biotin carboxylas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bun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503    3e-140</w:t>
      </w:r>
    </w:p>
    <w:p w14:paraId="60B0B7C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0ICJ1  Acetyl-CoA carboxylase, biotin carboxylase n=1 Tax=Pa...   503    3e-140</w:t>
      </w:r>
    </w:p>
    <w:p w14:paraId="76883EC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1ZN48  Acetyl-CoA carboxylase, biotin carboxylase n=1 Tax=Mi...   501    1e-139</w:t>
      </w:r>
    </w:p>
    <w:p w14:paraId="63DCB26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8YM74  Biotin carboxylase 1 n=3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aenibacill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W8YM...   501    1e-139</w:t>
      </w:r>
    </w:p>
    <w:p w14:paraId="24B410A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7CHS6  Acetyl-CoA carboxylase biotin carboxylase subunit n=3...   500    2e-139</w:t>
      </w:r>
    </w:p>
    <w:p w14:paraId="2AF083B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1YUY4  Putative pyruvate carboxylase subunit A n=1 Tax=Metha...   500    2e-139</w:t>
      </w:r>
    </w:p>
    <w:p w14:paraId="67FA705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7NHG0  Biotin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hargavae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ecembensi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DSE...   499    2e-139</w:t>
      </w:r>
    </w:p>
    <w:p w14:paraId="0DB426B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7V015  Acetyl-CoA carboxylase, biotin carboxylase subunit n=...   499    3e-139</w:t>
      </w:r>
    </w:p>
    <w:p w14:paraId="533E69B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7F2S2  Acetyl-CoA carboxylase biotin carboxylase subunit n=4...   499    3e-139</w:t>
      </w:r>
    </w:p>
    <w:p w14:paraId="1C6B4C0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V9HH99  Acetyl-CoA carboxylase, biotin carboxylase subunit n=...   499    3e-139</w:t>
      </w:r>
    </w:p>
    <w:p w14:paraId="5B50969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9MRR7  Acetyl-CoA carboxylase, biotin carboxylase subunit n=...   498    5e-139</w:t>
      </w:r>
    </w:p>
    <w:p w14:paraId="3DAED85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U4P3P9  Biotin carboxylase n=5 Tax=Clostridium botulinum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98    5e-139</w:t>
      </w:r>
    </w:p>
    <w:p w14:paraId="77AEF44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Q5NVT4  Pyruvate carboxylase subunit a n=2 Tax=Archae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...   498    6e-139</w:t>
      </w:r>
    </w:p>
    <w:p w14:paraId="0DDEEE4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I0R4Y0  Acetyl-CoA carboxylase, biotin carboxylase subunit n=...   498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8</w:t>
      </w:r>
    </w:p>
    <w:p w14:paraId="3C67547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X0RIU1  Biotin carboxylase n=1 Tax=Bacillus sp. TS-2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X0...   49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8</w:t>
      </w:r>
    </w:p>
    <w:p w14:paraId="6320F23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O27939  Pyruvate carboxylase subunit A n=3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thermob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49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8</w:t>
      </w:r>
    </w:p>
    <w:p w14:paraId="01F8E14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S2YUY5  Acetyl-CoA carboxylase, biotin carboxylase subunit n=...   496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8</w:t>
      </w:r>
    </w:p>
    <w:p w14:paraId="43E81F1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5U9Y7  Acetyl-CoA carboxylase biotin carboxylase subunit n=2...   496    3e-138</w:t>
      </w:r>
    </w:p>
    <w:p w14:paraId="3AFD803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69D968  Biotin carboxylase of acetyl-CoA carboxylase n=1 ...   496    4e-138</w:t>
      </w:r>
    </w:p>
    <w:p w14:paraId="2A2C73B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U2NPN3  Biotin carboxylase n=1 Tax=Clostridium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intestinal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UR...   495    4e-138</w:t>
      </w:r>
    </w:p>
    <w:p w14:paraId="065FA34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N2AUT7  Acetyl-CoA carboxylase, biotin carboxylase subunit n=...   495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6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8</w:t>
      </w:r>
    </w:p>
    <w:p w14:paraId="1E086B7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23BZD7  Acetyl-CoA carboxylase n=4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quimarin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...   494    6e-138</w:t>
      </w:r>
    </w:p>
    <w:p w14:paraId="440F40F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1CA69  Acetyl-CoA carboxylase, biotin carboxylase subunit n=...   494    8e-138</w:t>
      </w:r>
    </w:p>
    <w:p w14:paraId="183C3F4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C0BIJ7  Acetyl-CoA carboxylase, biotin carboxylase n=1 Tax=Fl...   494    9e-138</w:t>
      </w:r>
    </w:p>
    <w:p w14:paraId="5A54C18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2GPI5  Acetyl-CoA carboxylase biotin carboxylase subunit n=1...   494    1e-137</w:t>
      </w:r>
    </w:p>
    <w:p w14:paraId="0090B14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1FRU5  Acetyl-CoA carboxylase biotin carboxylase subunit n=2...   494    1e-137</w:t>
      </w:r>
    </w:p>
    <w:p w14:paraId="49EEDAB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4VDI5  Biotin carboxylase of acetyl-CoA carboxylase n=1 Tax=...   493    2e-137</w:t>
      </w:r>
    </w:p>
    <w:p w14:paraId="6B48C4F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lastRenderedPageBreak/>
        <w:t>lcl|S6EQK6  Putative Acetyl-CoA carboxylase, biotin carboxylase s...   493    2e-137</w:t>
      </w:r>
    </w:p>
    <w:p w14:paraId="61B8348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4MLR7  Acetyl-CoA carboxylase biotin carboxylase n=1 Tax=Met...   493    2e-137</w:t>
      </w:r>
    </w:p>
    <w:p w14:paraId="72C41D4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T0IDC6  Biotin carboxylase 1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poromus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ovata DSM 2662...   493    2e-137</w:t>
      </w:r>
    </w:p>
    <w:p w14:paraId="68A4C8E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C6PQ77  Acetyl-CoA carboxylase, biotin carboxylase n=3 Tax=Cl...   493    3e-137</w:t>
      </w:r>
    </w:p>
    <w:p w14:paraId="14BCD72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9R3B6  Acetyl-CoA carboxylase, biotin carboxylase subunit n=...   492    3e-137</w:t>
      </w:r>
    </w:p>
    <w:p w14:paraId="2B97EA8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5CJJ5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hodovulum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sp. NI2...   492    4e-137</w:t>
      </w:r>
    </w:p>
    <w:p w14:paraId="7E0E4A8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1QZJ5  Acetyl-CoA carboxylase, biotin carboxylase n=6 Tax=Cl...   491    8e-137</w:t>
      </w:r>
    </w:p>
    <w:p w14:paraId="054E5AC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4MMI1  Acetyl-CoA carboxylase biotin carboxylase subunit n=1...   491    8e-137</w:t>
      </w:r>
    </w:p>
    <w:p w14:paraId="29FCC16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F0YTH2  Acetyl-CoA carboxylase, biotin carboxylase subunit n=...   491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6</w:t>
      </w:r>
    </w:p>
    <w:p w14:paraId="60939E9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8MFB4  Biotin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Lysinibacill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...   490    1e-136</w:t>
      </w:r>
    </w:p>
    <w:p w14:paraId="1A373C4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58ZJL4  Acetyl-CoA carboxylase biotin carboxylase subunit...   490    1e-136</w:t>
      </w:r>
    </w:p>
    <w:p w14:paraId="54113A1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4ENP6  Acetyl-CoA carboxylase biotin carboxylase subunit n=1...   490    2e-136</w:t>
      </w:r>
    </w:p>
    <w:p w14:paraId="33EDDE8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0IEV0  Acetyl-CoA carboxylase, biotin carboxylase n=5 Tax=Ca...   490    2e-136</w:t>
      </w:r>
    </w:p>
    <w:p w14:paraId="477E523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N1ZSB0  Acetyl-CoA carboxylase, biotin carboxylase subunit n=...   490    2e-136</w:t>
      </w:r>
    </w:p>
    <w:p w14:paraId="5424967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86AUE7  Acetyl-CoA carboxylase n=1 Tax=Flavobacterium hyd...   489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6</w:t>
      </w:r>
    </w:p>
    <w:p w14:paraId="1AAC491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Y5P1R4  Acetyl-CoA carboxylase, biotin carboxylase subunit n=...   489    3e-136</w:t>
      </w:r>
    </w:p>
    <w:p w14:paraId="5E7BC6B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7DR99  Acetyl-CoA carboxylase, biotin carboxylase n=1 Tax=Me...   488    6e-136</w:t>
      </w:r>
    </w:p>
    <w:p w14:paraId="4D8488B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2BTR3  Acetyl-CoA carboxylase, biotin carboxylase n=2 Tax=Gi...   488    6e-136</w:t>
      </w:r>
    </w:p>
    <w:p w14:paraId="707DD3E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5L124  Acetyl-CoA carboxylase subunit alpha n=1 Tax=Schl...   488    8e-136</w:t>
      </w:r>
    </w:p>
    <w:p w14:paraId="2638508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63Z2K6  Acetyl-CoA carboxylase n=12 Tax=Bacillu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0...   488    9e-136</w:t>
      </w:r>
    </w:p>
    <w:p w14:paraId="59769A5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U2SQ79  Biotin carboxylase of acetyl-CoA carboxylase protein ...   48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5</w:t>
      </w:r>
    </w:p>
    <w:p w14:paraId="360CF8F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2UY92  Uncharacterized protein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Leptotrichi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U2...   486    2e-135</w:t>
      </w:r>
    </w:p>
    <w:p w14:paraId="2AB8F0E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5INN8  Acetyl-CoA carboxylase, biotin carboxylase n=1 Tax=[C...   486    2e-135</w:t>
      </w:r>
    </w:p>
    <w:p w14:paraId="13FDC1F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5GKY5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Johnson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ignav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ATC...   486    2e-135</w:t>
      </w:r>
    </w:p>
    <w:p w14:paraId="09067BC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C3WEY9  Acetyl-CoA carboxylase, biotin carboxylase subunit n=...   486    2e-135</w:t>
      </w:r>
    </w:p>
    <w:p w14:paraId="58C7DF8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4KQJ2  Acetyl-CoA carboxylase, biotin carboxylase n=1 Tax=Ac...   486    3e-135</w:t>
      </w:r>
    </w:p>
    <w:p w14:paraId="06D7348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31IAA6  Acetyl-CoA carboxylase, biotin carboxylase n=6 Ta...   486    3e-135</w:t>
      </w:r>
    </w:p>
    <w:p w14:paraId="0906196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2XXC5  Fumarate reductase flavoprotein subunit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unc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85    4e-135</w:t>
      </w:r>
    </w:p>
    <w:p w14:paraId="4A08298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4BTD8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saet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oncili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...   485    7e-135</w:t>
      </w:r>
    </w:p>
    <w:p w14:paraId="362EF07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2TA93  Biotin carboxylase of acetyl-CoA carboxylase n=1 Tax=...   484    7e-135</w:t>
      </w:r>
    </w:p>
    <w:p w14:paraId="41CC1B2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7E897  Acetyl-CoA carboxylase, biotin carboxylase n=1 Tax=Me...   484    1e-134</w:t>
      </w:r>
    </w:p>
    <w:p w14:paraId="4E3ADF7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60QGJ2  Biotin carboxylase of acetyl-CoA carboxylase n=1 ...   484    1e-134</w:t>
      </w:r>
    </w:p>
    <w:p w14:paraId="439CB85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S9SH73  Biotin carboxylase of acetyl-CoA carboxylase n=1 Tax=...   483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4</w:t>
      </w:r>
    </w:p>
    <w:p w14:paraId="6E57E99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72X6Z0  Acetyl-CoA carboxylase n=2 Tax=Clostridium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otul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483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4</w:t>
      </w:r>
    </w:p>
    <w:p w14:paraId="3DA8605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9AGW3  Biotin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Oceanobacill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ictur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Re...   483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4</w:t>
      </w:r>
    </w:p>
    <w:p w14:paraId="7F844BB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6K8T0  Acetyl-CoA carboxylase, biotin carboxylase subunit n=...   483    3e-134</w:t>
      </w:r>
    </w:p>
    <w:p w14:paraId="11594CC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2HS24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Oceaniovalib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guishan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82    4e-134</w:t>
      </w:r>
    </w:p>
    <w:p w14:paraId="29E22E1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2IFX7  Acetyl-CoA carboxylase biotin carboxylase subunit n=1...   482    4e-134</w:t>
      </w:r>
    </w:p>
    <w:p w14:paraId="650F78C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72NKD8  Acetyl-CoA carboxylase, biotin carboxylas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bun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82    5e-134</w:t>
      </w:r>
    </w:p>
    <w:p w14:paraId="1D9A5D1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77VQE9  Biotin carboxylase n=4081 Tax=Staphylococcu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82    5e-134</w:t>
      </w:r>
    </w:p>
    <w:p w14:paraId="45F2F90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0TB64  Acetyl-CoA carboxylase, biotin carboxylase n=1 Tax=Me...   482    5e-134</w:t>
      </w:r>
    </w:p>
    <w:p w14:paraId="1549478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Q12TE9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cocco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81    6e-134</w:t>
      </w:r>
    </w:p>
    <w:p w14:paraId="374AF8A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J9HED6  Acetyl-CoA carboxylase, biotin carboxylase n=1 Tax=Al...   481    8e-134</w:t>
      </w:r>
    </w:p>
    <w:p w14:paraId="52316E3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37ZHZ4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ctibacterium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uco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81    1e-133</w:t>
      </w:r>
    </w:p>
    <w:p w14:paraId="4D5D13A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3W8A6  Acetyl-CoA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oseovari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3W8...   481    1e-133</w:t>
      </w:r>
    </w:p>
    <w:p w14:paraId="06C712C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3TT03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Oceanico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atsensi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(...   479    2e-133</w:t>
      </w:r>
    </w:p>
    <w:p w14:paraId="1E284FD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5ZAG3  Acetyl-CoA carboxylase, biotin carboxylase subunit n=...   479    2e-133</w:t>
      </w:r>
    </w:p>
    <w:p w14:paraId="0B8B7BA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8Z3B6  Acetyl-CoA carboxylase, biotin carboxylase subunit n=...   479    2e-133</w:t>
      </w:r>
    </w:p>
    <w:p w14:paraId="0114081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5EAE6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haloph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79    2e-133</w:t>
      </w:r>
    </w:p>
    <w:p w14:paraId="78864FC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B7A9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saet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t...   479    3e-133</w:t>
      </w:r>
    </w:p>
    <w:p w14:paraId="53B0BE0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1UUU3  Uncharacterized protein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Intestini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art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79    4e-133</w:t>
      </w:r>
    </w:p>
    <w:p w14:paraId="3E76BAE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0JGC2  Acetyl-CoA carboxylase, biotin carboxylase subunit n=...   479    4e-133</w:t>
      </w:r>
    </w:p>
    <w:p w14:paraId="6BEE12A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V7I5I1  Acetyl-CoA carboxylase biotin carboxylase subunit n=1...   479    5e-133</w:t>
      </w:r>
    </w:p>
    <w:p w14:paraId="274D7FF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2JEN3  Acetyl-CoA carboxylase biotin carboxylase subunit n=1...   478    5e-133</w:t>
      </w:r>
    </w:p>
    <w:p w14:paraId="6333A3C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9YL09  Acetyl-CoA carboxylase, biotin carboxylase subunit n=...   478    7e-133</w:t>
      </w:r>
    </w:p>
    <w:p w14:paraId="4F1E590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5KB10  Acetyl-CoA carboxylase n=18 Tax=cellular organism...   478    8e-133</w:t>
      </w:r>
    </w:p>
    <w:p w14:paraId="5A4AAF5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7JIZ0  Acetyl-CoA carboxylase, biotin carboxylase n=1 Tax=La...   478    9e-133</w:t>
      </w:r>
    </w:p>
    <w:p w14:paraId="7E36A81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0WFZ6  Acetyl-CoA carboxylase, biotin carboxylase subunit n=...   478    9e-133</w:t>
      </w:r>
    </w:p>
    <w:p w14:paraId="11DAD59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0I4J0  Pyruvate carboxylase subunit A n=4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bac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78    9e-133</w:t>
      </w:r>
    </w:p>
    <w:p w14:paraId="133FEE7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Q2NFV1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yc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sphaer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tadtman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(strain ATCC 4...   478    1e-132</w:t>
      </w:r>
    </w:p>
    <w:p w14:paraId="16AC66C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H1PV87  Acetyl-CoA carboxylase, biotin carboxylase subunit n=...   47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2</w:t>
      </w:r>
    </w:p>
    <w:p w14:paraId="6EEFE3C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5RCS6  Acetyl-CoA carboxylase subunit A n=4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hodocyclal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47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2</w:t>
      </w:r>
    </w:p>
    <w:p w14:paraId="0402B41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T0L8E1  Acetyl-CoA carboxylase, biotin carboxylase n=1 Tax=ca...   47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2</w:t>
      </w:r>
    </w:p>
    <w:p w14:paraId="76C4C6E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lastRenderedPageBreak/>
        <w:t>lcl|Q8PVX7  Pyruvate carboxylase, subunit A n=6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sarcin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47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2</w:t>
      </w:r>
    </w:p>
    <w:p w14:paraId="76105EB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8R6E2  Acetyl-CoA carboxylase n=300 Tax=Proteobacteria R...   476    2e-132</w:t>
      </w:r>
    </w:p>
    <w:p w14:paraId="6D0F878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4EGQ5  Acetyl-CoA carboxylase, biotin carboxylase subunit n=...   476    2e-132</w:t>
      </w:r>
    </w:p>
    <w:p w14:paraId="07CFEEB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Q0FI32  Acetyl-CoA carboxylase n=3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hodobacterac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76    2e-132</w:t>
      </w:r>
    </w:p>
    <w:p w14:paraId="4F048DE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1Y9U0  Uncharacterized protein n=1 Tax=uncultured bacterium ...   476    3e-132</w:t>
      </w:r>
    </w:p>
    <w:p w14:paraId="7CC4F16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7RXF9  Acetyl-CoA carboxylase, biotin carboxylase subunit n=...   476    3e-132</w:t>
      </w:r>
    </w:p>
    <w:p w14:paraId="2A6E848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3V3V2  Acetyl-CoA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Loktan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vestfolden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75    4e-132</w:t>
      </w:r>
    </w:p>
    <w:p w14:paraId="6CDF86E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J1FBH7  Acetyl-CoA carboxylase, biotin carboxylase subunit n=...   475    6e-132</w:t>
      </w:r>
    </w:p>
    <w:p w14:paraId="56477E3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R9SNA6  Pyruvate carboxylase subunit 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yc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b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74    7e-132</w:t>
      </w:r>
    </w:p>
    <w:p w14:paraId="0FC31C6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6URX6  Acetyl-CoA carboxylase, biotin carboxylase n=1 Tax=Me...   474    1e-131</w:t>
      </w:r>
    </w:p>
    <w:p w14:paraId="4B25ED1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5ZXZ8  Acetyl-CoA carboxylase, biotin carboxylase n=1 Tax=SA...   474    1e-131</w:t>
      </w:r>
    </w:p>
    <w:p w14:paraId="090487D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5C1C6  Acetyl-CoA carboxylase biotin carboxylase subunit n=4...   474    1e-131</w:t>
      </w:r>
    </w:p>
    <w:p w14:paraId="0DDCBED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L0KUC7  Acetyl-CoA carboxylase, biotin carboxylase subunit n=...   474    1e-131</w:t>
      </w:r>
    </w:p>
    <w:p w14:paraId="68930A1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5UL92  Pyruvate carboxylase (Acetyl-CoA/biotin carboxylase),...   473    2e-131</w:t>
      </w:r>
    </w:p>
    <w:p w14:paraId="6BF7CE9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6TRA5  Acetyl-CoA carboxylase, biotin carboxylase n=1 Tax=Kt...   473    2e-131</w:t>
      </w:r>
    </w:p>
    <w:p w14:paraId="1CBDE28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E0WT96  Biotin carboxylase n=1 Tax=Candidatu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gi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insect...   473    2e-131</w:t>
      </w:r>
    </w:p>
    <w:p w14:paraId="3BA752B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L1NUR8  Acetyl-CoA carboxylase, biotin carboxylase subunit n=...   473    3e-131</w:t>
      </w:r>
    </w:p>
    <w:p w14:paraId="1D1E21B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D3E2D7  Pyruvate carboxylase subunit 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yc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b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72    4e-131</w:t>
      </w:r>
    </w:p>
    <w:p w14:paraId="2800F38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5VR94  Acetyl-CoA carboxylase, biotin carboxylase n=1 Tax=Me...   472    4e-131</w:t>
      </w:r>
    </w:p>
    <w:p w14:paraId="478C424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Q0EWA0  Acetyl-CoA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ariprofund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Q0...   472    4e-131</w:t>
      </w:r>
    </w:p>
    <w:p w14:paraId="6AD7D11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59IUJ8  Acetyl-CoA carboxylase biotin carboxylase subunit...   472    5e-131</w:t>
      </w:r>
    </w:p>
    <w:p w14:paraId="747D791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5SM68  Acetyl-CoA carboxylase, biotin carboxylase subunit n=...   472    5e-131</w:t>
      </w:r>
    </w:p>
    <w:p w14:paraId="0C9BF68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9DZ19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lob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t...   472    6e-131</w:t>
      </w:r>
    </w:p>
    <w:p w14:paraId="564D33F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6D7M1  Acetyl-CoA carboxylase, biotin carboxylase n=1 Tax=Me...   471    6e-131</w:t>
      </w:r>
    </w:p>
    <w:p w14:paraId="6ACE866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0MKE6  Acetyl-CoA carboxylase, biotin carboxylase subunit n=...   471    7e-131</w:t>
      </w:r>
    </w:p>
    <w:p w14:paraId="1007262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3XM00  Acetyl-CoA carboxylase, biotin carboxylase subunit n=...   471    7e-131</w:t>
      </w:r>
    </w:p>
    <w:p w14:paraId="7D4FDFC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5HBM0  Acetyl-CoA carboxylase, biotin carboxylase n=1 Tax=Al...   471    8e-131</w:t>
      </w:r>
    </w:p>
    <w:p w14:paraId="7C48391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5FM63  Biotin carboxylase of acetyl-CoA carboxylase n=2 ...   471    9e-131</w:t>
      </w:r>
    </w:p>
    <w:p w14:paraId="79C428B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0H2N8  Pyruvate carboxylase subunit A n=7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cocc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...   471    1e-130</w:t>
      </w:r>
    </w:p>
    <w:p w14:paraId="755AAED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3XRD6  Acetyl-CoA carboxylase, biotin carboxylase n=2 Tax=Le...   470    1e-130</w:t>
      </w:r>
    </w:p>
    <w:p w14:paraId="32F2A7D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0JXW1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acidiph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70    1e-130</w:t>
      </w:r>
    </w:p>
    <w:p w14:paraId="221E3B2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4BP25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Nitrococc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obili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Nb...   470    1e-130</w:t>
      </w:r>
    </w:p>
    <w:p w14:paraId="7CCF07C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J0QZQ7  Acetyl-CoA carboxylase, biotin carboxylase subunit n=...   470    1e-130</w:t>
      </w:r>
    </w:p>
    <w:p w14:paraId="2D6B20C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V8A4D2  Acetyl-CoA carboxylase biotin carboxylase subunit n=7...   470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0</w:t>
      </w:r>
    </w:p>
    <w:p w14:paraId="01D491D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K0Z8H3  Acetyl-CoA carboxylase, biotin carboxylase subunit n=...   470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0</w:t>
      </w:r>
    </w:p>
    <w:p w14:paraId="52EC878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X5MP46  Biotin carboxylase of acetyl-CoA carboxylase n=1 Tax=...   470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0</w:t>
      </w:r>
    </w:p>
    <w:p w14:paraId="5718216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H5SD30  Acetyl-CoA carboxylase n=1 Tax=uncultured gamm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rot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470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0</w:t>
      </w:r>
    </w:p>
    <w:p w14:paraId="53C5873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Q58626  Pyruvate carboxylase subunit A n=5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caldoco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470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30</w:t>
      </w:r>
    </w:p>
    <w:p w14:paraId="5BE02D6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2DRE7  Acetyl-CoA carboxylase, biotin carboxylase subunit n=...   469    2e-130</w:t>
      </w:r>
    </w:p>
    <w:p w14:paraId="423BAB8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N2JA18  Biotin carboxylase n=5 Tax=Pseudomonadacea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N2J...   469    4e-130</w:t>
      </w:r>
    </w:p>
    <w:p w14:paraId="062F45D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7J5J6  Acetyl-CoA carboxylase, biotin carboxylase subunit n=...   468    5e-130</w:t>
      </w:r>
    </w:p>
    <w:p w14:paraId="5E96F1A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7QEE2  Biotin carboxylase n=3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lteromonadac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W7Q...   468    5e-130</w:t>
      </w:r>
    </w:p>
    <w:p w14:paraId="5FC104A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62V4F0  Acetyl-CoA carboxylase, biotin carboxylas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bun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68    6e-130</w:t>
      </w:r>
    </w:p>
    <w:p w14:paraId="0ADD7AD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J2IHY9  Acetyl-CoA carboxylase biotin carboxylase subunit n=8...   468    6e-130</w:t>
      </w:r>
    </w:p>
    <w:p w14:paraId="6DBDD4E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9PFM3  Biotin carboxylase of acetyl-CoA carboxylase n=2 Tax=...   468    8e-130</w:t>
      </w:r>
    </w:p>
    <w:p w14:paraId="269DA37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9LI17  Acetyl-CoA carboxylase, biotin carboxylase subunit n=...   468    9e-130</w:t>
      </w:r>
    </w:p>
    <w:p w14:paraId="08950EA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4JX28  Acetyl-CoA carboxylase biotin carboxylase subunit...   468    1e-129</w:t>
      </w:r>
    </w:p>
    <w:p w14:paraId="59610C1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2DX19  Uncharacterized protein n=1 Tax=uncultured bacterium ...   467    1e-129</w:t>
      </w:r>
    </w:p>
    <w:p w14:paraId="7B1AABB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9KIT9  Acetyl-CoA carboxylase, biotin carboxylase subunit n=...   467    1e-129</w:t>
      </w:r>
    </w:p>
    <w:p w14:paraId="493B97D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60NPT1  Biotin carboxylase n=3 Tax=unclassified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omamona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466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9</w:t>
      </w:r>
    </w:p>
    <w:p w14:paraId="0E3D5B8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7WLD2  Pyruvate carboxylase subunit A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saet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h...   466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9</w:t>
      </w:r>
    </w:p>
    <w:p w14:paraId="62ED92B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P37798  Biotin carboxylase n=222 Tax=Pseudomona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ACCC_P...   466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3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9</w:t>
      </w:r>
    </w:p>
    <w:p w14:paraId="4F21C78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6YAZ5  Acetyl-CoA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Haemato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466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3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9</w:t>
      </w:r>
    </w:p>
    <w:p w14:paraId="5DEF579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4IQ85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Idiomarin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sp. MCC...   466    4e-129</w:t>
      </w:r>
    </w:p>
    <w:p w14:paraId="4200DAE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4TU10  Acetyl-CoA carboxylase, biotin carboxylase n=1 Tax=Ra...   465    4e-129</w:t>
      </w:r>
    </w:p>
    <w:p w14:paraId="35DACAF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5Y240  Biotin carboxylase of acetyl-CoA carboxylase n=1 ...   465    5e-129</w:t>
      </w:r>
    </w:p>
    <w:p w14:paraId="25A8AFD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J0S071  Acetyl-CoA carboxylase, biotin carboxylase n=1 Tax=Me...   465    6e-129</w:t>
      </w:r>
    </w:p>
    <w:p w14:paraId="536F4DC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66TCN5  Biotin carboxylase of acetyl-CoA carboxylase n=4 ...   465    6e-129</w:t>
      </w:r>
    </w:p>
    <w:p w14:paraId="7006E63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T4V4D1  Acetyl-CoA carboxylase, biotin carboxylase subunit n=...   464    8e-129</w:t>
      </w:r>
    </w:p>
    <w:p w14:paraId="53BAA48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J1H614  Acetyl-CoA carboxylase, biotin carboxylase subunit n=...   464    8e-129</w:t>
      </w:r>
    </w:p>
    <w:p w14:paraId="3A475D4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3DJ42  2-oxoglutarate carboxylase small subunit n=4 Tax=Aqui...   464    8e-129</w:t>
      </w:r>
    </w:p>
    <w:p w14:paraId="5ED3805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4L2B3  Acetyl-CoA carboxylase, biotin carboxylase subunit n=...   464    1e-128</w:t>
      </w:r>
    </w:p>
    <w:p w14:paraId="72F0090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N6V1P2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caldoco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64    1e-128</w:t>
      </w:r>
    </w:p>
    <w:p w14:paraId="7D97804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lastRenderedPageBreak/>
        <w:t>lcl|T1D1D1  Biotin carboxylase of acetyl-CoA carboxylase n=1 Tax=...   464    1e-128</w:t>
      </w:r>
    </w:p>
    <w:p w14:paraId="3820EDB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8ALC9  Acetyl-CoA carboxylase, biotin carboxylase n=1 Tax=Me...   463    2e-128</w:t>
      </w:r>
    </w:p>
    <w:p w14:paraId="624D9D0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8I2I8  Acetyl-CoA carboxylase, biotin carboxylase n=1 Tax=Hy...   463    2e-128</w:t>
      </w:r>
    </w:p>
    <w:p w14:paraId="568D7A1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Q1Q0S1  Strongly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>similar to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 xml:space="preserve"> biotin carboxylase (A subunit of ...   462    3e-128</w:t>
      </w:r>
    </w:p>
    <w:p w14:paraId="0C92BEA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6MHW6  Acetyl-CoA carboxylase, biotin carboxylase subunit n=...   462    3e-128</w:t>
      </w:r>
    </w:p>
    <w:p w14:paraId="74A983E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6GHC5  Acetyl-CoA carboxylase, biotin carboxylase n=1 Tax=Pl...   462    3e-128</w:t>
      </w:r>
    </w:p>
    <w:p w14:paraId="26372B3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3CJN8  Acetyl-CoA carboxylase, biotin carboxylase subunit n=...   462    3e-128</w:t>
      </w:r>
    </w:p>
    <w:p w14:paraId="2D808F4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6UVR2  Acetyl-CoA carboxylase, biotin carboxylase n=1 Tax=Me...   462    4e-128</w:t>
      </w:r>
    </w:p>
    <w:p w14:paraId="3806660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7G8T8  Acetyl-CoA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Erysipelotrichac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Re...   462    4e-128</w:t>
      </w:r>
    </w:p>
    <w:p w14:paraId="6884C0F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73D2G4  Acetyl-CoA carboxylase n=1 Tax=Clostridium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otul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62    5e-128</w:t>
      </w:r>
    </w:p>
    <w:p w14:paraId="47EC3DF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2UUB2  Acetyl-CoA carboxylase, biotin carboxylase subunit n=...   462    5e-128</w:t>
      </w:r>
    </w:p>
    <w:p w14:paraId="4D1306D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9WMZ4  Acetyl-CoA carboxylase n=4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Oribacterium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G9W...   462    5e-128</w:t>
      </w:r>
    </w:p>
    <w:p w14:paraId="6DF9A66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4YZS2  Acetyl-CoA carboxylase, biotin carboxylase subunit n=...   462    6e-128</w:t>
      </w:r>
    </w:p>
    <w:p w14:paraId="1D72219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2CRT1  Acetyl-CoA carboxylase, biotin carboxylase subunit n=...   462    6e-128</w:t>
      </w:r>
    </w:p>
    <w:p w14:paraId="3E7EE1F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59KMA5  Acetyl-CoA carboxylase, biotin carboxylase n=1 Ta...   461    7e-128</w:t>
      </w:r>
    </w:p>
    <w:p w14:paraId="24B07BB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3L057  Biotin carboxylase of acetyl-CoA carboxylase n=1 Tax=...   461    7e-128</w:t>
      </w:r>
    </w:p>
    <w:p w14:paraId="2187801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V6SI43  Biotin carboxylase n=4 Tax=Flavobacterium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V6SI4...   461    8e-128</w:t>
      </w:r>
    </w:p>
    <w:p w14:paraId="6649ACF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4E1T3  Acetyl-CoA carboxylase, biotin carboxylase n=1 Tax=Th...   461    1e-127</w:t>
      </w:r>
    </w:p>
    <w:p w14:paraId="337CC1C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2BXF3  Acetyl-CoA carboxylase, biotin carboxylase subunit n=...   461    1e-127</w:t>
      </w:r>
    </w:p>
    <w:p w14:paraId="54224DB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3KCV6  Acetyl-CoA carboxylase, biotin carboxylase subunit n=...   461    1e-127</w:t>
      </w:r>
    </w:p>
    <w:p w14:paraId="430CA40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1NVJ0  Acetyl-CoA carboxylase, biotin carboxylase subunit n=...   460    2e-127</w:t>
      </w:r>
    </w:p>
    <w:p w14:paraId="56FD50A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P43873  Biotin carboxylase n=44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asteurellac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CC...   460    2e-127</w:t>
      </w:r>
    </w:p>
    <w:p w14:paraId="4F0BBB4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9ZDN0  Acetyl-CoA carboxylase, biotin carboxylase subunit n=...   460    2e-127</w:t>
      </w:r>
    </w:p>
    <w:p w14:paraId="101D98B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0EYW5  Acetyl-CoA carboxylase, biotin carboxylase subunit n=...   460    2e-127</w:t>
      </w:r>
    </w:p>
    <w:p w14:paraId="5A78AE9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4T135  Pyruvate carboxylase subunit A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ystobact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59    2e-127</w:t>
      </w:r>
    </w:p>
    <w:p w14:paraId="62CE0E2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1ZFE5  Uncharacterized protein n=2 Tax=uncultured bacterium ...   459    3e-127</w:t>
      </w:r>
    </w:p>
    <w:p w14:paraId="1602A6D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9H606  Acetyl-CoA carboxylase biotin carboxylase subunit n=1...   459    3e-127</w:t>
      </w:r>
    </w:p>
    <w:p w14:paraId="7EC785C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P24182  Biotin carboxylase n=3788 Tax=cellular organism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59    3e-127</w:t>
      </w:r>
    </w:p>
    <w:p w14:paraId="4764374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85FFT5  Acetyl-CoA carboxylase, biotin carboxylas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bun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59    4e-127</w:t>
      </w:r>
    </w:p>
    <w:p w14:paraId="6AA96EB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J2KHP9  Acetyl/propionyl-CoA carboxylase, alpha subunit n=1 T...   459    4e-127</w:t>
      </w:r>
    </w:p>
    <w:p w14:paraId="010A419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Q2FNH4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spiril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59    5e-127</w:t>
      </w:r>
    </w:p>
    <w:p w14:paraId="0183448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V4TG18  Biotin carboxylase of acetyl-CoA carboxylase n=1 Tax=...   458    5e-127</w:t>
      </w:r>
    </w:p>
    <w:p w14:paraId="23E7CC0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0KPM8  Acetyl-CoA carboxylase, biotin carboxylase subunit n=...   458    5e-127</w:t>
      </w:r>
    </w:p>
    <w:p w14:paraId="0E89F7C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5VNZ3  Biotin carboxylase of acetyl-CoA carboxylase n=1 ...   458    7e-127</w:t>
      </w:r>
    </w:p>
    <w:p w14:paraId="5DF2407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V7IER2  Biotin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Eiken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orroden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...   458    7e-127</w:t>
      </w:r>
    </w:p>
    <w:p w14:paraId="31A0619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4YGY1  Acetyl-CoA carboxylase, biotin carboxylase subunit n=...   458    8e-127</w:t>
      </w:r>
    </w:p>
    <w:p w14:paraId="70CD017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1G436  Biotin carboxylase of acetyl-CoA carboxylase n=2 ...   458    8e-127</w:t>
      </w:r>
    </w:p>
    <w:p w14:paraId="03BF59F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4CSY8  Acetyl-CoA carboxylase, biotin carboxylase n=1 Tax=Ne...   457    9e-127</w:t>
      </w:r>
    </w:p>
    <w:p w14:paraId="5EEAA00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5TD40  Acetyl-CoA carboxylase, biotin carboxylase subunit n=...   457    9e-127</w:t>
      </w:r>
    </w:p>
    <w:p w14:paraId="6A0959A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7UY17  Acetyl-CoA carboxylase biotin carboxylase subunit n=6...   457    9e-127</w:t>
      </w:r>
    </w:p>
    <w:p w14:paraId="03C1F96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H0A7F1  Acetyl-CoA carboxylase, biotin carboxylase subunit n=...   45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6</w:t>
      </w:r>
    </w:p>
    <w:p w14:paraId="43887BD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16XMG1  Acetyl-CoA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Hylemon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graci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45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6</w:t>
      </w:r>
    </w:p>
    <w:p w14:paraId="6603C82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C3X596  Biotin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Oxalo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formigene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Rep...   45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6</w:t>
      </w:r>
    </w:p>
    <w:p w14:paraId="3A21C92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F7XQF3  Acetyl-CoA carboxylase, biotin carboxylase n=1 Tax=Me...   45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6</w:t>
      </w:r>
    </w:p>
    <w:p w14:paraId="3D2F6A6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G4CKI7  Acetyl-CoA carboxylase, biotin carboxylase n=1 Tax=Ne...   45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6</w:t>
      </w:r>
    </w:p>
    <w:p w14:paraId="5F1123C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E7FZE8  Biotin carboxylase n=2 Tax=Helicobacter sui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E7...   456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6</w:t>
      </w:r>
    </w:p>
    <w:p w14:paraId="2F96F5B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N6W6F8  Acetyl-CoA carboxylase, biotin carboxylase subunit n=...   456    3e-126</w:t>
      </w:r>
    </w:p>
    <w:p w14:paraId="4D5C641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5YUR1  Acetyl-CoA carboxylase biotin carboxylase subunit n=2...   456    4e-126</w:t>
      </w:r>
    </w:p>
    <w:p w14:paraId="6C778EB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1G3A8  Acetyl-CoA carboxylase, biotin carboxylase n=1 Tax=Ec...   455    5e-126</w:t>
      </w:r>
    </w:p>
    <w:p w14:paraId="41AA87E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N6YRK7  Acetyl-CoA carboxylase biotin carboxylase subunit n=4...   455    5e-126</w:t>
      </w:r>
    </w:p>
    <w:p w14:paraId="462B793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1H1F6  Acetyl-CoA carboxylase, biotin carboxylase subunit n=...   455    7e-126</w:t>
      </w:r>
    </w:p>
    <w:p w14:paraId="0CD5E87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C6L8T7  Acetyl-CoA carboxylase, biotin carboxylase subunit n=...   454    7e-126</w:t>
      </w:r>
    </w:p>
    <w:p w14:paraId="054484B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P4V7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ophilale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54    9e-126</w:t>
      </w:r>
    </w:p>
    <w:p w14:paraId="30A30AC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8LBE1  Biotin carboxylase n=1 Tax=Chlamydia sp. 'Rubis' ...   454    9e-126</w:t>
      </w:r>
    </w:p>
    <w:p w14:paraId="79E1995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1KCB1  Biotin carboxylase n=1 Tax=uncultured SUP05 cluster b...   454    1e-125</w:t>
      </w:r>
    </w:p>
    <w:p w14:paraId="5EC53E2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9V645  Biotin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Nitrinco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W9V645_9GAMM   454    1e-125</w:t>
      </w:r>
    </w:p>
    <w:p w14:paraId="4FEF49F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O52058  Biotin carboxylase n=6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hromatiac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CCC_A...   454    1e-125</w:t>
      </w:r>
    </w:p>
    <w:p w14:paraId="29F49D9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62XUE6  Acetyl-CoA carboxylase n=2 Tax=root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0A062X...   454    1e-125</w:t>
      </w:r>
    </w:p>
    <w:p w14:paraId="284E40B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H2BV31  Carbamoyl-phosphate synthase L chain ATP-binding n=1 ...   453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5</w:t>
      </w:r>
    </w:p>
    <w:p w14:paraId="5D1548F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1Y1K3  Biotin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Nitrospirillum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mazonens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...   453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5</w:t>
      </w:r>
    </w:p>
    <w:p w14:paraId="149C936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G4E777  Acetyl-CoA carboxylase, biotin carboxylase n=1 Tax=Th...   453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2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5</w:t>
      </w:r>
    </w:p>
    <w:p w14:paraId="55CEC8C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N6YYA5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crotonoy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hauer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lina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52    3e-125</w:t>
      </w:r>
    </w:p>
    <w:p w14:paraId="78FA552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4TJJ6  Biotin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angrovimona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yunxiaon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52    4e-125</w:t>
      </w:r>
    </w:p>
    <w:p w14:paraId="36A0F27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lastRenderedPageBreak/>
        <w:t>lcl|G2FJZ3  Biotin carboxylase n=2 Tax=sulfur-oxidizing symbionts...   452    4e-125</w:t>
      </w:r>
    </w:p>
    <w:p w14:paraId="57817A8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6BF33  Acetyl-CoA carboxylase, biotin carboxylase n=2 Tax=Me...   452    5e-125</w:t>
      </w:r>
    </w:p>
    <w:p w14:paraId="1D4707C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1G5K0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Ectothiorhodo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52    6e-125</w:t>
      </w:r>
    </w:p>
    <w:p w14:paraId="4901481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1NKE6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Endozoicomona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num...   452    6e-125</w:t>
      </w:r>
    </w:p>
    <w:p w14:paraId="5138419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2EN23  Uncharacterized protein n=1 Tax=uncultured bacterium ...   452    6e-125</w:t>
      </w:r>
    </w:p>
    <w:p w14:paraId="7638715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5JY56  Acetyl-CoA carboxylase, biotin carboxylase subunit n=...   451    6e-125</w:t>
      </w:r>
    </w:p>
    <w:p w14:paraId="6E61787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8FRU9  Acetyl CoA carboxylase, biotin carboxylase subunit n=...   451    6e-125</w:t>
      </w:r>
    </w:p>
    <w:p w14:paraId="2C564C8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6X6Z8  Acetyl-CoA carboxylase, biotin carboxylase subunit n=...   451    7e-125</w:t>
      </w:r>
    </w:p>
    <w:p w14:paraId="05C1FFC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5EF85  Acetyl-CoA carboxylase n=1 Tax=Flavobacterium sp....   451    8e-125</w:t>
      </w:r>
    </w:p>
    <w:p w14:paraId="7E7D517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N6VT06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crotonoy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-coenzyme A carboxylase 1 (Alpha) n=1 ...   451    8e-125</w:t>
      </w:r>
    </w:p>
    <w:p w14:paraId="28AC72C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U5F612  Acetyl-CoA carboxylase, biotin carboxylase subunit n=...   451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4</w:t>
      </w:r>
    </w:p>
    <w:p w14:paraId="7ABCA0B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L0HC90  Acetyl-CoA carboxylase, biotin carboxylase subunit n=...   451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4</w:t>
      </w:r>
    </w:p>
    <w:p w14:paraId="316FB8C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73IXQ5  Acetyl-CoA carboxylase biotin carboxylase subunit...   451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4</w:t>
      </w:r>
    </w:p>
    <w:p w14:paraId="2610414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X8K5D3  Acetyl-CoA carboxylase, biotin carboxylase subunit n=...   450    2e-124</w:t>
      </w:r>
    </w:p>
    <w:p w14:paraId="58A5D16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Q2BIU7  Biotin carboxylase n=2 Tax=Gammaproteobacteri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...   450    2e-124</w:t>
      </w:r>
    </w:p>
    <w:p w14:paraId="6C5E6F1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8URI1  Pyruvate carboxylase n-terminal domain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Hydrog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50    2e-124</w:t>
      </w:r>
    </w:p>
    <w:p w14:paraId="7DD8EB6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2JPL9  Acetyl-CoA carboxylase, biotin carboxylase n=1 Tax=ga...   449    2e-124</w:t>
      </w:r>
    </w:p>
    <w:p w14:paraId="05CB6F5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0L120  Acetyl-CoA carboxylase, biotin carboxylase subunit n=...   449    2e-124</w:t>
      </w:r>
    </w:p>
    <w:p w14:paraId="687A200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5KCU2  Acetyl-CoA carboxylase, biotin carboxylase subunit n=...   449    3e-124</w:t>
      </w:r>
    </w:p>
    <w:p w14:paraId="302AE5A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23BQE3  Biotin carboxylase n=4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quimarin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0A02...   449    3e-124</w:t>
      </w:r>
    </w:p>
    <w:p w14:paraId="78B964A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5DH98  Biotin carboxylase of acetyl-CoA carboxylase n=1 Tax=...   449    3e-124</w:t>
      </w:r>
    </w:p>
    <w:p w14:paraId="7B582A5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62GRW7  Acetyl-CoA carboxylase, biotin carboxylas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bun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49    3e-124</w:t>
      </w:r>
    </w:p>
    <w:p w14:paraId="005D689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7JAC5  Uncharacterized protein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Nasoni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vitripenni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R...   449    3e-124</w:t>
      </w:r>
    </w:p>
    <w:p w14:paraId="1A81E44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3GX30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therm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49    4e-124</w:t>
      </w:r>
    </w:p>
    <w:p w14:paraId="041F9B4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W9BDF8  AccC2 protein n=21 Tax=Enterobacteriacea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W9BDF...   449    5e-124</w:t>
      </w:r>
    </w:p>
    <w:p w14:paraId="4B9534C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3J124  Acetyl-CoA carboxylase n=1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hodobacterac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...   448    5e-124</w:t>
      </w:r>
    </w:p>
    <w:p w14:paraId="361608C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1RHS7  Acetyl-CoA carboxylase, biotin carboxylase n=1 Tax=Me...   448    5e-124</w:t>
      </w:r>
    </w:p>
    <w:p w14:paraId="065C2BA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2XVX3  Uncharacterized protein n=1 Tax=alpha proteobacterium...   448    7e-124</w:t>
      </w:r>
    </w:p>
    <w:p w14:paraId="1902E88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7N3D9  Acetyl-CoA carboxylase, biotin carboxylase subunit n=...   448    7e-124</w:t>
      </w:r>
    </w:p>
    <w:p w14:paraId="1F9F547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L8JDY6  Biotin carboxylase of acetyl-CoA carboxylase n=2 Tax=...   447    9e-124</w:t>
      </w:r>
    </w:p>
    <w:p w14:paraId="3E792A4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I3IPW1  Biotin carboxylase n=1 Tax=planctomycete KSU-1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...   447    1e-123</w:t>
      </w:r>
    </w:p>
    <w:p w14:paraId="4957009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9RQ19  Biotin carboxylase of acetyl-CoA carboxylase n=1 Tax=...   447    2e-123</w:t>
      </w:r>
    </w:p>
    <w:p w14:paraId="29BD854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7JWU3  Acetyl-CoA carboxylase n=293 Tax=Vibrionaceae Rep...   447    2e-123</w:t>
      </w:r>
    </w:p>
    <w:p w14:paraId="66AFD7E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4NXA5  Acetyl-CoA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obeti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0A0...   447    2e-123</w:t>
      </w:r>
    </w:p>
    <w:p w14:paraId="02F9A4B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1B1X2  Acetyl-CoA carboxylase biotin carboxylase subunit...   446    3e-123</w:t>
      </w:r>
    </w:p>
    <w:p w14:paraId="3E30A90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5HFL2  Biotin carboxylase n=3 Tax=Enterobacteriaceae Rep...   446    3e-123</w:t>
      </w:r>
    </w:p>
    <w:p w14:paraId="6BD0E28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11N8T1  Biotin carboxylase n=2 Tax=Candidatu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ccumulibac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46    3e-123</w:t>
      </w:r>
    </w:p>
    <w:p w14:paraId="47906C3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1ATW1  Acetyl-CoA carboxylase biotin carboxylase subunit...   446    3e-123</w:t>
      </w:r>
    </w:p>
    <w:p w14:paraId="0A93E23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5XKZ8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eptostreptococc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46    4e-123</w:t>
      </w:r>
    </w:p>
    <w:p w14:paraId="665AB50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8PLX8  Acetyl-CoA carboxylase, biotin carboxylase n=1 Tax=Ri...   446    4e-123</w:t>
      </w:r>
    </w:p>
    <w:p w14:paraId="40DF548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1RK91  Acetyl-CoA carboxylase, biotin carboxylase subunit n=...   445    5e-123</w:t>
      </w:r>
    </w:p>
    <w:p w14:paraId="52B9FB4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3DZT2  Acetyl-CoA carboxylase, biotin carboxylase n=2 Tax=Ca...   445    5e-123</w:t>
      </w:r>
    </w:p>
    <w:p w14:paraId="43EAD7B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61QFE6  Biotin carboxylase n=1 Tax=alpha proteobacterium ...   445    6e-123</w:t>
      </w:r>
    </w:p>
    <w:p w14:paraId="2363904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6ENG5  Acetyl-CoA carboxylase, biotin carboxylase n=1 Tax=un...   445    6e-123</w:t>
      </w:r>
    </w:p>
    <w:p w14:paraId="3DA1ED9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9PM04  Biotin carboxylase of acetyl-CoA carboxylase n=1 Tax=...   445    6e-123</w:t>
      </w:r>
    </w:p>
    <w:p w14:paraId="0824D43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Q1MXR6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erman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arisrubr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...   445    7e-123</w:t>
      </w:r>
    </w:p>
    <w:p w14:paraId="07EDD5F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8KW06  Acetyl-CoA carboxylase, biotin carboxylase n=1 Tax=Lu...   445    7e-123</w:t>
      </w:r>
    </w:p>
    <w:p w14:paraId="4A37117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8M958  Acetyl-CoA carboxylase biotin carboxylase subunit...   445    7e-123</w:t>
      </w:r>
    </w:p>
    <w:p w14:paraId="3DA6ECA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2EC93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izioni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rgen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45    7e-123</w:t>
      </w:r>
    </w:p>
    <w:p w14:paraId="47D1D9B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6FD94  Biotin carboxylase (A subunit of acetyl-Co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arboxy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44    8e-123</w:t>
      </w:r>
    </w:p>
    <w:p w14:paraId="589A6F3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7YT21  Acetyl-CoA carboxylase, biotin carboxylase n=1 Tax=Me...   444    9e-123</w:t>
      </w:r>
    </w:p>
    <w:p w14:paraId="37AA599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H3NVD0  Acetyl-CoA carboxylase, biotin carboxylase subunit n=...   444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2</w:t>
      </w:r>
    </w:p>
    <w:p w14:paraId="1D3CCFC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4BFT5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ineke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landensi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ME...   444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2</w:t>
      </w:r>
    </w:p>
    <w:p w14:paraId="40FCB74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E3R1J4  Acetyl-CoA carboxylase, biotin carboxylase subunit n=...   444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22</w:t>
      </w:r>
    </w:p>
    <w:p w14:paraId="3A10D7E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4GIL0  Acetyl-CoA carboxylase, biotin carboxylase n=1 Tax=La...   444    2e-122</w:t>
      </w:r>
    </w:p>
    <w:p w14:paraId="33382F2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5SZL3  Biotin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ophag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F5SZL3_...   444    2e-122</w:t>
      </w:r>
    </w:p>
    <w:p w14:paraId="0D75004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N6W6G5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arino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n...   443    2e-122</w:t>
      </w:r>
    </w:p>
    <w:p w14:paraId="5C97430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5YH53  3-methylcrotonyl-CoA carboxylase subunit alpha n=1 Ta...   443    2e-122</w:t>
      </w:r>
    </w:p>
    <w:p w14:paraId="31F2809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Z0J8  Acetyl-CoA carboxylase n=1 Tax=marine gamm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roteobac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43    2e-122</w:t>
      </w:r>
    </w:p>
    <w:p w14:paraId="3F3AF02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7TDC6  Acetyl-CoA carboxylase, biotin carboxylase subunit n=...   443    2e-122</w:t>
      </w:r>
    </w:p>
    <w:p w14:paraId="531CBC5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7I988  Acetyl-CoA carboxylase, biotin carboxylase n=1 Tax=Me...   443    2e-122</w:t>
      </w:r>
    </w:p>
    <w:p w14:paraId="10727F8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2J8R7  Biotin carboxylase (Acetyl-CoA carboxylase subunit A)...   443    3e-122</w:t>
      </w:r>
    </w:p>
    <w:p w14:paraId="1393CFD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L8MPT7  Uncharacterized protein n=1 Tax=Pseudomona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seudoalc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42    3e-122</w:t>
      </w:r>
    </w:p>
    <w:p w14:paraId="2899248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lastRenderedPageBreak/>
        <w:t>lcl|S2LFP4  Acetyl-CoA carboxylase biotin carboxylase subunit n=3...   442    4e-122</w:t>
      </w:r>
    </w:p>
    <w:p w14:paraId="161A219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7XRA3  Geranyl-CoA carboxylase biotin-containing subunit n=1...   441    8e-122</w:t>
      </w:r>
    </w:p>
    <w:p w14:paraId="03873E3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9BS34  Pyruvate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alstoni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sp. PB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...   441    9e-122</w:t>
      </w:r>
    </w:p>
    <w:p w14:paraId="766AFC8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3JUE7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hodobacterac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act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41    1e-121</w:t>
      </w:r>
    </w:p>
    <w:p w14:paraId="0166AF7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V2UT28  Acetyl-CoA carboxylase, biotin carboxylase subunit n=...   441    1e-121</w:t>
      </w:r>
    </w:p>
    <w:p w14:paraId="5B6756B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95BQ63  Acetyl-CoA carboxylase, biotin carboxylas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bun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41    1e-121</w:t>
      </w:r>
    </w:p>
    <w:p w14:paraId="267620B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2JKC4  Pyruvate carboxylase subunit A n=3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Gammaproteobac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40    1e-121</w:t>
      </w:r>
    </w:p>
    <w:p w14:paraId="1CD2E6C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0E2H5  Acetyl-CoA carboxylase, biotin carboxylase subunit n=...   440    2e-121</w:t>
      </w:r>
    </w:p>
    <w:p w14:paraId="61ED0EC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6LS98  Acetyl CoA carboxylase, biotin carboxylase subunit n=...   439    3e-121</w:t>
      </w:r>
    </w:p>
    <w:p w14:paraId="5E5CCCF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2P1W4  Acetyl-CoA carboxylase, biotin carboxylase subunit n=...   439    3e-121</w:t>
      </w:r>
    </w:p>
    <w:p w14:paraId="2931314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T0JUS8  Biotin carboxylase 1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poromus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ovata DSM 2662...   439    3e-121</w:t>
      </w:r>
    </w:p>
    <w:p w14:paraId="5F3C0DB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2PXL4  Acetyl-CoA carboxylase, biotin carboxylase subunit n=...   439    3e-121</w:t>
      </w:r>
    </w:p>
    <w:p w14:paraId="1DE703A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3X0N9  Acetyl-CoA carboxylase, biotin carboxylase subunit n=...   439    3e-121</w:t>
      </w:r>
    </w:p>
    <w:p w14:paraId="428476F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Q1N580  Acetyl/propionyl-CoA carboxylase, alpha subunit n=1 T...   439    4e-121</w:t>
      </w:r>
    </w:p>
    <w:p w14:paraId="6ED48BE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6Z4Z1  Acetyl-CoA carboxylase n=230 Tax=Streptococcus ag...   439    4e-121</w:t>
      </w:r>
    </w:p>
    <w:p w14:paraId="6B0873F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90EV57  Propionyl-CoA carboxylase alpha chain,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itochond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9    4e-121</w:t>
      </w:r>
    </w:p>
    <w:p w14:paraId="3E558A3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3D5X0  Acetyl-CoA carboxylase, biotin carboxylase subunit n=...   439    4e-121</w:t>
      </w:r>
    </w:p>
    <w:p w14:paraId="72A3744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8GGV2  Carbamoyl-phosphate synthase L chain ATP-binding n=1 ...   439    5e-121</w:t>
      </w:r>
    </w:p>
    <w:p w14:paraId="03B1D3D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7RVT3  Acetyl-CoA carboxylase, biotin carboxylase n=1 Tax=ma...   439    5e-121</w:t>
      </w:r>
    </w:p>
    <w:p w14:paraId="5819A51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R8B5G9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crotonoy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-coenzyme A carboxylase 1 (Alpha) n=1 ...   439    5e-121</w:t>
      </w:r>
    </w:p>
    <w:p w14:paraId="6AE055F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4K0Q5  Acetyl-CoA carboxylase n=3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hioclav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0...   439    5e-121</w:t>
      </w:r>
    </w:p>
    <w:p w14:paraId="3B4E344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6AYX3  Acetyl-CoA carboxylase, biotin carboxylase n=1 Tax=Rh...   438    6e-121</w:t>
      </w:r>
    </w:p>
    <w:p w14:paraId="4237678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4LRX7  Pyruvate carboxylase subunit A n=1 Tax=Shewanella...   438    6e-121</w:t>
      </w:r>
    </w:p>
    <w:p w14:paraId="628B453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V7EHY9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hodo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sp. CACIA1...   438    6e-121</w:t>
      </w:r>
    </w:p>
    <w:p w14:paraId="13EB180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M5FJP3  Propionyl-CoA carboxylase alph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hain,mitochondria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n...   438    7e-121</w:t>
      </w:r>
    </w:p>
    <w:p w14:paraId="3D05EEE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10RJ13  3-methylcrotonyl-CoA carboxylase subunit alpha n=...   438    7e-121</w:t>
      </w:r>
    </w:p>
    <w:p w14:paraId="27ABFC4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N6WLR9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hermoplasmat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8    7e-121</w:t>
      </w:r>
    </w:p>
    <w:p w14:paraId="0BF8EA4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5CSU7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hodovulum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sp. NI2...   438    8e-121</w:t>
      </w:r>
    </w:p>
    <w:p w14:paraId="6740AD7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2QAE3  Propionyl-CoA carboxylase subunit alpha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hizo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8    9e-121</w:t>
      </w:r>
    </w:p>
    <w:p w14:paraId="374C6C6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9RNK1  Predicted protein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hyscomitr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patens subsp...   437    1e-120</w:t>
      </w:r>
    </w:p>
    <w:p w14:paraId="09E6822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8LL02  Acetyl-CoA carboxylase, biotin carboxylase subunit n=...   437    1e-120</w:t>
      </w:r>
    </w:p>
    <w:p w14:paraId="6B1C05D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2BNB2  Uncharacterized protein n=1 Tax=uncultured bacterium ...   437    1e-120</w:t>
      </w:r>
    </w:p>
    <w:p w14:paraId="2D198DC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S2DUE9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crotony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-CoA carboxylase biotin-containing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bu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7    1e-120</w:t>
      </w:r>
    </w:p>
    <w:p w14:paraId="486108C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6F507  Acetyl-CoA carboxylase, biotin carboxylase n=1 Tax=Ma...   437    1e-120</w:t>
      </w:r>
    </w:p>
    <w:p w14:paraId="4D9B5D7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N9MZG9  Acetyl-CoA carboxylase, biotin carboxylase subunit n=...   437    1e-120</w:t>
      </w:r>
    </w:p>
    <w:p w14:paraId="5C5D728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59IQB0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Defluviimona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sp. ...   437    2e-120</w:t>
      </w:r>
    </w:p>
    <w:p w14:paraId="07FF65C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9QJ56  Propionyl-CoA carboxylase biotin-containing subunit n...   437    2e-120</w:t>
      </w:r>
    </w:p>
    <w:p w14:paraId="6BF0811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6KLM9  Putative acyl-CoA carboxylase biotin-carrying subunit...   437    2e-120</w:t>
      </w:r>
    </w:p>
    <w:p w14:paraId="049574F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6TU52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edo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sp. V48 Rep...   437    2e-120</w:t>
      </w:r>
    </w:p>
    <w:p w14:paraId="74B4523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5L3F6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chleiferi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hermo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7    2e-120</w:t>
      </w:r>
    </w:p>
    <w:p w14:paraId="44C3BE5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L8GNZ7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arbamoylphosphat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synthase L chain, ATP-binding, put...   437    2e-120</w:t>
      </w:r>
    </w:p>
    <w:p w14:paraId="2469AA8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7VR93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Winogradskyel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6    2e-120</w:t>
      </w:r>
    </w:p>
    <w:p w14:paraId="04BEF8B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3H256  3-methylcrotonyl-CoA carboxylase subunit alpha n=1 Ta...   436    2e-120</w:t>
      </w:r>
    </w:p>
    <w:p w14:paraId="2D588D3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2LFL6  Acetyl-CoA carboxylase subunit alph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Halomon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6    2e-120</w:t>
      </w:r>
    </w:p>
    <w:p w14:paraId="392EB08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26WX95  Transportin-1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erapachy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iro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A0A0...   436    3e-120</w:t>
      </w:r>
    </w:p>
    <w:p w14:paraId="4F3614D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1YXX6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plan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...   436    3e-120</w:t>
      </w:r>
    </w:p>
    <w:p w14:paraId="68C9422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5V6U1  Acetyl-CoA carboxylase n=1 Tax=Rhizobium sp. YS-1...   436    3e-120</w:t>
      </w:r>
    </w:p>
    <w:p w14:paraId="0BFAF2A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1ZID5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icrosci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ma...   436    4e-120</w:t>
      </w:r>
    </w:p>
    <w:p w14:paraId="353B1A5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1GQ60  Biotin carboxylase of acetyl-CoA carboxylase n=2 Tax=...   436    4e-120</w:t>
      </w:r>
    </w:p>
    <w:p w14:paraId="376EBEF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U7M2Y2  Acetyl-CoA carboxylase, biotin carboxylase subunit n=...   435    5e-120</w:t>
      </w:r>
    </w:p>
    <w:p w14:paraId="2EA011F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3IHU9  Acetyl-CoA carboxylase n=4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lfito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5    5e-120</w:t>
      </w:r>
    </w:p>
    <w:p w14:paraId="4DDF336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7GNK4  3-methylcrotonyl-CoA carboxylase n=699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orax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5    6e-120</w:t>
      </w:r>
    </w:p>
    <w:p w14:paraId="06C5145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6MYV0  Acetyl/propionyl-CoA carboxylase, biotin carboxyl...   435    6e-120</w:t>
      </w:r>
    </w:p>
    <w:p w14:paraId="51A9765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6XXG3  Acetyl-CoA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Haemato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5    6e-120</w:t>
      </w:r>
    </w:p>
    <w:p w14:paraId="6D2CC3C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4TGJ2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hioclav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dalianen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5    7e-120</w:t>
      </w:r>
    </w:p>
    <w:p w14:paraId="6960D9D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J2IFP7  Carbamoyl-phosphate synthase subunit L n=3 Tax=Alishe...   435    8e-120</w:t>
      </w:r>
    </w:p>
    <w:p w14:paraId="4392719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J1IRW1  Geranyl-CoA carboxylase, alpha subunit AtuF n=4 Tax=P...   434    9e-120</w:t>
      </w:r>
    </w:p>
    <w:p w14:paraId="641B745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58ZLI1  Propionyl-CoA carboxylase subunit alpha n=1 Tax=A...   434    9e-120</w:t>
      </w:r>
    </w:p>
    <w:p w14:paraId="0C4AC49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S6HJ11  Biotin carboxylase n=2 Tax=unclassified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Oceanospiril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4    9e-120</w:t>
      </w:r>
    </w:p>
    <w:p w14:paraId="2B65657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4MMI0  3-methylcroton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Erythrob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4    9e-120</w:t>
      </w:r>
    </w:p>
    <w:p w14:paraId="6BF198E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78MB96  Pyruvate carboxylase subunit A n=3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seudomon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4    1e-119</w:t>
      </w:r>
    </w:p>
    <w:p w14:paraId="2E83FBF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J3EA85  Acetyl/propionyl-CoA carboxylase, alpha subunit n=3 T...   434    1e-119</w:t>
      </w:r>
    </w:p>
    <w:p w14:paraId="1865D3A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P6Z1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ophilale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4    1e-119</w:t>
      </w:r>
    </w:p>
    <w:p w14:paraId="1574710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lastRenderedPageBreak/>
        <w:t xml:space="preserve">lcl|A0A072NLA3  Acetyl-CoA carboxylase, biotin carboxylas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bun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4    2e-119</w:t>
      </w:r>
    </w:p>
    <w:p w14:paraId="2F1FD89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4EVF7  Propionyl-CoA carboxylase, alpha subunit n=2 Tax=Rhod...   433    2e-119</w:t>
      </w:r>
    </w:p>
    <w:p w14:paraId="73C5705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1MTH4  3-methylcrotonyl-CoA carboxylase subunit alpha n=2 Ta...   433    2e-119</w:t>
      </w:r>
    </w:p>
    <w:p w14:paraId="7873EF7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2QJH6  Acetyl/propionyl-CoA carboxylase, alpha subunit n=2 T...   433    3e-119</w:t>
      </w:r>
    </w:p>
    <w:p w14:paraId="12B62F5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7NWJ7  Acetyl-/propionyl-coenzyme A carboxylase alpha chain ...   433    3e-119</w:t>
      </w:r>
    </w:p>
    <w:p w14:paraId="72434D0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69PIB6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urkholderi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glath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2    3e-119</w:t>
      </w:r>
    </w:p>
    <w:p w14:paraId="1AF02F9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G1WL24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ollins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anakae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Y...   432    3e-119</w:t>
      </w:r>
    </w:p>
    <w:p w14:paraId="0B5E602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E2AJ02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crotonoy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-CoA carboxylase subunit alpha,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itoch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2    4e-119</w:t>
      </w:r>
    </w:p>
    <w:p w14:paraId="3E9B05F7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U2WUB7  Uncharacterized protein n=2 Tax=unclassified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lphapro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2    4e-119</w:t>
      </w:r>
    </w:p>
    <w:p w14:paraId="5C40BA1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S5TLI2  Biotin carboxylase n=1 Tax=uncultured bacterium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esnap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2    5e-119</w:t>
      </w:r>
    </w:p>
    <w:p w14:paraId="3A3094C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U3D4V2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crotonoy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-CoA carboxylase subunit alpha,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itoch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2    5e-119</w:t>
      </w:r>
    </w:p>
    <w:p w14:paraId="74C91AA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1FT40  Pyruvate carboxylase subunit A n=3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arinobact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2    5e-119</w:t>
      </w:r>
    </w:p>
    <w:p w14:paraId="6210F3A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B9SFG9  Acetyl-CoA carboxylase, putative n=1 Tax=Ricinus comm...   432    6e-119</w:t>
      </w:r>
    </w:p>
    <w:p w14:paraId="3F6120D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K0B4U5  Carbamoyl-phosphate synthase L chain ATP-binding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rot.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   432    7e-119</w:t>
      </w:r>
    </w:p>
    <w:p w14:paraId="0C36C98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D2U2K8  Biotin carboxylase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rsenophon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D2U2K8_...   431    7e-119</w:t>
      </w:r>
    </w:p>
    <w:p w14:paraId="2CDD201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23CWS3  Biotin carboxylase of acetyl-CoA carboxylase n=1 ...   431    7e-119</w:t>
      </w:r>
    </w:p>
    <w:p w14:paraId="3A2433F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7RVD4  Acetyl/propionyl-CoA carboxylase, alpha subunit n=1 T...   431    8e-119</w:t>
      </w:r>
    </w:p>
    <w:p w14:paraId="19E9A9D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8I6H4  Propionyl-CoA carboxylase alpha chain protein n=3 Tax...   431    8e-119</w:t>
      </w:r>
    </w:p>
    <w:p w14:paraId="3425C8F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H1S9G3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crotonoy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upriavid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b...   431    9e-119</w:t>
      </w:r>
    </w:p>
    <w:p w14:paraId="289C85F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69CWU0  Biotin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Weiss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oryzae SG25 ...   431    1e-118</w:t>
      </w:r>
    </w:p>
    <w:p w14:paraId="17CC892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N7VAB4  Acetyl-CoA carboxylase, biotin carboxylase subunit n=...   431    1e-118</w:t>
      </w:r>
    </w:p>
    <w:p w14:paraId="1CB6AC5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O30019  Pyruvate carboxylase subunit A n=2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rchaeoglobu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...   431    1e-118</w:t>
      </w:r>
    </w:p>
    <w:p w14:paraId="26FEFD5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2HD97  Propionyl-CoA carboxylase, alpha subunit n=1 Tax=Ocea...   431    1e-118</w:t>
      </w:r>
    </w:p>
    <w:p w14:paraId="1F48F99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90DCQ5  Acetyl-CoA carboxylase, biotin carboxylase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bun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1    1e-118</w:t>
      </w:r>
    </w:p>
    <w:p w14:paraId="4D9C2F0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F7CQH6  DCN1-like protein n=10 Tax=Theri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F7CQH6_MONDO       431    1e-118</w:t>
      </w:r>
    </w:p>
    <w:p w14:paraId="7BC4440D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37ZLI6  Acet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ctibacterium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uco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1    1e-118</w:t>
      </w:r>
    </w:p>
    <w:p w14:paraId="3373AF3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N9K8N5  Acetyl-CoA carboxylase, biotin carboxylase subunit n=...   431    1e-118</w:t>
      </w:r>
    </w:p>
    <w:p w14:paraId="7816B59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D7TE06  Putative uncharacterized protein n=1 Tax=Vitis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vinif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0    2e-118</w:t>
      </w:r>
    </w:p>
    <w:p w14:paraId="1A403F9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0T9W0  Putative biotin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Bradyrhizobium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sp...   430    2e-118</w:t>
      </w:r>
    </w:p>
    <w:p w14:paraId="2DD340A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H3NCQ0  Acetyl-CoA carboxylase, biotin carboxylase subunit n=...   430    2e-118</w:t>
      </w:r>
    </w:p>
    <w:p w14:paraId="1C64B34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1BGC1  Uncharacterized protein n=6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etartiodacty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0    2e-118</w:t>
      </w:r>
    </w:p>
    <w:p w14:paraId="5E3F0F8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5XQR5  Biotin carboxylase of acetyl-CoA carboxylase n=1 ...   430    2e-118</w:t>
      </w:r>
    </w:p>
    <w:p w14:paraId="34445CC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2G8T3  Acetyl-CoA carboxylase, biotin carboxylase subunit n=...   430    2e-118</w:t>
      </w:r>
    </w:p>
    <w:p w14:paraId="3DA72B5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S6K8X0  Biotin carboxylase/biotin-containing subunit n=1 Tax=...   430    2e-118</w:t>
      </w:r>
    </w:p>
    <w:p w14:paraId="51373AB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V6AUS9  Biotin carboxylase 1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haumarchaeot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archaeon ...   430    2e-118</w:t>
      </w:r>
    </w:p>
    <w:p w14:paraId="4ED3831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1AQB8  Propionyl-CoA carboxylase, alpha subunit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Cit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30    2e-118</w:t>
      </w:r>
    </w:p>
    <w:p w14:paraId="2358438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Q4PKB0  Predicted acetyl-CoA carboxylase n=2 Tax=Bacteria Rep...   429    3e-118</w:t>
      </w:r>
    </w:p>
    <w:p w14:paraId="0C233A6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3TYU3  Propionyl-CoA carboxylase, alpha subunit n=1 Tax=Ocea...   429    3e-118</w:t>
      </w:r>
    </w:p>
    <w:p w14:paraId="3E85642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Q2QMG2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crotonoy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-CoA carboxylase subunit alpha,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itoch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29    4e-118</w:t>
      </w:r>
    </w:p>
    <w:p w14:paraId="1E5F1B7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D0N1Q9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crotonoy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-CoA carboxylase subunit alpha,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putat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29    4e-118</w:t>
      </w:r>
    </w:p>
    <w:p w14:paraId="41AE213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90LBC8  Uncharacterized protein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trongyloide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rat...   429    4e-118</w:t>
      </w:r>
    </w:p>
    <w:p w14:paraId="503C10A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2SPQ9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anocorpusc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29    4e-118</w:t>
      </w:r>
    </w:p>
    <w:p w14:paraId="2B584EFB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B6B1N1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imK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-like ATP-grasp domain family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hodobacter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29    5e-118</w:t>
      </w:r>
    </w:p>
    <w:p w14:paraId="75DACB5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2NF54  Acetyl-CoA carboxylase, biotin carboxylase subunit n=...   429    5e-118</w:t>
      </w:r>
    </w:p>
    <w:p w14:paraId="65B8F3B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W8ANS0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crotony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-CoA carboxylase biotin-containing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subu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29    5e-118</w:t>
      </w:r>
    </w:p>
    <w:p w14:paraId="0369DAFF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Q99MR8 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ethylcrotonoyl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-CoA carboxylase subunit alpha,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mitoch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29    5e-118</w:t>
      </w:r>
    </w:p>
    <w:p w14:paraId="0F030843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W5G176  Uncharacterized protein n=6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Triticea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=W5G17...   428    6e-118</w:t>
      </w:r>
    </w:p>
    <w:p w14:paraId="0260987C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I4YKN7  Acetyl/propionyl-CoA carboxylase, alpha subunit n=2 T...   428    6e-118</w:t>
      </w:r>
    </w:p>
    <w:p w14:paraId="4EC66B9E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F7NW79  Acetyl/propionyl-CoA carboxylase, alpha subunit n=1 T...   428    7e-118</w:t>
      </w:r>
    </w:p>
    <w:p w14:paraId="2D1B6A70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M5J509  Acetyl-CoA carboxylase, biotin carboxylase n=2 Tax=La...   428    7e-118</w:t>
      </w:r>
    </w:p>
    <w:p w14:paraId="0FCF1399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R0ERG8  Acetyl-CoA carboxylase, biotin carboxylase subunit, a...   428    8e-118</w:t>
      </w:r>
    </w:p>
    <w:p w14:paraId="162F7DF2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V4ASR2  Uncharacterized protein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Lotti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gigantea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28    8e-118</w:t>
      </w:r>
    </w:p>
    <w:p w14:paraId="36FF6A9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K2PIS1  Carbamoyl-phosphate synthase subunit L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Nitrat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28    8e-118</w:t>
      </w:r>
    </w:p>
    <w:p w14:paraId="7FA89C6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6Y2A7  3-methylcrotonyl-CoA carboxylase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Haematob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28    8e-118</w:t>
      </w:r>
    </w:p>
    <w:p w14:paraId="02855086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N8YSH7  Acetyl-CoA carboxylase, biotin carboxylase subunit n=...   428    9e-118</w:t>
      </w:r>
    </w:p>
    <w:p w14:paraId="4F6ED934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3C9Z5  Putative acetyl-CoA carboxylase, biotin carboxylase s...   428    9e-118</w:t>
      </w:r>
    </w:p>
    <w:p w14:paraId="6A8F866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0A086D2N7  Pyruvate carboxylase subunit A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Gammaprote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>...   428    9e-118</w:t>
      </w:r>
    </w:p>
    <w:p w14:paraId="1F23ADC1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W4HUM1  Biotin carboxyl carrier protein n=1 Tax=Mycobacterium...   42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17</w:t>
      </w:r>
    </w:p>
    <w:p w14:paraId="36CD8F8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A7RUP0  Predicted protein n=3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Nematostella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vectensis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42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17</w:t>
      </w:r>
    </w:p>
    <w:p w14:paraId="0707A2F5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H1LD79  Putative acetyl-CoA carboxylase, biotin carboxylase s...   42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17</w:t>
      </w:r>
    </w:p>
    <w:p w14:paraId="4B0348FA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>lcl|E0MIY6  Propionyl-CoA carboxylase alpha chain n=1 Tax=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Ahrensi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...   42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17</w:t>
      </w:r>
    </w:p>
    <w:p w14:paraId="58136C98" w14:textId="77777777" w:rsidR="00000000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Q0FU36  Propionyl-CoA carboxylase, alpha subunit n=2 Tax=Rhod...   42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17</w:t>
      </w:r>
    </w:p>
    <w:p w14:paraId="2213ACE8" w14:textId="46D66370" w:rsidR="00F440AC" w:rsidRPr="00140074" w:rsidRDefault="00000000" w:rsidP="00E12A6A">
      <w:pPr>
        <w:pStyle w:val="PlainText"/>
        <w:rPr>
          <w:rFonts w:ascii="Courier New" w:hAnsi="Courier New" w:cs="Courier New"/>
          <w:sz w:val="20"/>
          <w:szCs w:val="20"/>
        </w:rPr>
      </w:pPr>
      <w:r w:rsidRPr="00140074">
        <w:rPr>
          <w:rFonts w:ascii="Courier New" w:hAnsi="Courier New" w:cs="Courier New"/>
          <w:sz w:val="20"/>
          <w:szCs w:val="20"/>
        </w:rPr>
        <w:t xml:space="preserve">lcl|A0A081M800  Acetyl-CoA carboxylase n=3 Tax=Rhizobium </w:t>
      </w:r>
      <w:proofErr w:type="spellStart"/>
      <w:r w:rsidRPr="00140074">
        <w:rPr>
          <w:rFonts w:ascii="Courier New" w:hAnsi="Courier New" w:cs="Courier New"/>
          <w:sz w:val="20"/>
          <w:szCs w:val="20"/>
        </w:rPr>
        <w:t>RepID</w:t>
      </w:r>
      <w:proofErr w:type="spellEnd"/>
      <w:r w:rsidRPr="00140074">
        <w:rPr>
          <w:rFonts w:ascii="Courier New" w:hAnsi="Courier New" w:cs="Courier New"/>
          <w:sz w:val="20"/>
          <w:szCs w:val="20"/>
        </w:rPr>
        <w:t xml:space="preserve">=A0...   427 </w:t>
      </w:r>
      <w:proofErr w:type="gramStart"/>
      <w:r w:rsidRPr="00140074">
        <w:rPr>
          <w:rFonts w:ascii="Courier New" w:hAnsi="Courier New" w:cs="Courier New"/>
          <w:sz w:val="20"/>
          <w:szCs w:val="20"/>
        </w:rPr>
        <w:t xml:space="preserve">   1e</w:t>
      </w:r>
      <w:proofErr w:type="gramEnd"/>
      <w:r w:rsidRPr="00140074">
        <w:rPr>
          <w:rFonts w:ascii="Courier New" w:hAnsi="Courier New" w:cs="Courier New"/>
          <w:sz w:val="20"/>
          <w:szCs w:val="20"/>
        </w:rPr>
        <w:t>-117</w:t>
      </w:r>
    </w:p>
    <w:sectPr w:rsidR="00F440AC" w:rsidRPr="00140074" w:rsidSect="001400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B4C"/>
    <w:rsid w:val="000F1C7E"/>
    <w:rsid w:val="00140074"/>
    <w:rsid w:val="001C16F4"/>
    <w:rsid w:val="00280412"/>
    <w:rsid w:val="003F2ECD"/>
    <w:rsid w:val="00444B4C"/>
    <w:rsid w:val="005E680C"/>
    <w:rsid w:val="006D7C55"/>
    <w:rsid w:val="008B6F5B"/>
    <w:rsid w:val="00E00737"/>
    <w:rsid w:val="00E12A6A"/>
    <w:rsid w:val="00F06778"/>
    <w:rsid w:val="00F33528"/>
    <w:rsid w:val="00F440AC"/>
    <w:rsid w:val="00FB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79B5E"/>
  <w15:chartTrackingRefBased/>
  <w15:docId w15:val="{03B91047-32FD-491A-A6D4-C0BCBC60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12A6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12A6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F36299464CA140952FD7231D1C79F4" ma:contentTypeVersion="12" ma:contentTypeDescription="Create a new document." ma:contentTypeScope="" ma:versionID="da78d3ad557f9520da5939971d9b04b2">
  <xsd:schema xmlns:xsd="http://www.w3.org/2001/XMLSchema" xmlns:xs="http://www.w3.org/2001/XMLSchema" xmlns:p="http://schemas.microsoft.com/office/2006/metadata/properties" xmlns:ns2="bde26778-cb8c-4989-961f-3196fa82581a" xmlns:ns3="6bb70741-bcdd-42c9-9f81-757e15b67bc2" targetNamespace="http://schemas.microsoft.com/office/2006/metadata/properties" ma:root="true" ma:fieldsID="a719872c7ff275a542f4b9731a2f6038" ns2:_="" ns3:_="">
    <xsd:import namespace="bde26778-cb8c-4989-961f-3196fa82581a"/>
    <xsd:import namespace="6bb70741-bcdd-42c9-9f81-757e15b67bc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e26778-cb8c-4989-961f-3196fa82581a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3e20e570-3a27-4eff-9ea0-d3488a33fb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b70741-bcdd-42c9-9f81-757e15b67bc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c46ee98-d868-48ef-a1e1-b44a42cff14e}" ma:internalName="TaxCatchAll" ma:showField="CatchAllData" ma:web="6bb70741-bcdd-42c9-9f81-757e15b67b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e26778-cb8c-4989-961f-3196fa82581a">
      <Terms xmlns="http://schemas.microsoft.com/office/infopath/2007/PartnerControls"/>
    </lcf76f155ced4ddcb4097134ff3c332f>
    <TaxCatchAll xmlns="6bb70741-bcdd-42c9-9f81-757e15b67bc2" xsi:nil="true"/>
  </documentManagement>
</p:properties>
</file>

<file path=customXml/itemProps1.xml><?xml version="1.0" encoding="utf-8"?>
<ds:datastoreItem xmlns:ds="http://schemas.openxmlformats.org/officeDocument/2006/customXml" ds:itemID="{8E3D6A86-4C58-4902-B959-96CF4014EDD0}"/>
</file>

<file path=customXml/itemProps2.xml><?xml version="1.0" encoding="utf-8"?>
<ds:datastoreItem xmlns:ds="http://schemas.openxmlformats.org/officeDocument/2006/customXml" ds:itemID="{660087BE-0DF2-4025-BD9C-327EF4458D0F}"/>
</file>

<file path=customXml/itemProps3.xml><?xml version="1.0" encoding="utf-8"?>
<ds:datastoreItem xmlns:ds="http://schemas.openxmlformats.org/officeDocument/2006/customXml" ds:itemID="{60A4F40C-ECA0-417C-9ABC-D3F009DA0C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4330</Words>
  <Characters>38416</Characters>
  <Application>Microsoft Office Word</Application>
  <DocSecurity>0</DocSecurity>
  <Lines>936</Lines>
  <Paragraphs>749</Paragraphs>
  <ScaleCrop>false</ScaleCrop>
  <Company/>
  <LinksUpToDate>false</LinksUpToDate>
  <CharactersWithSpaces>4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oren, Steven</dc:creator>
  <cp:keywords/>
  <dc:description/>
  <cp:lastModifiedBy>Van Doren, Steven</cp:lastModifiedBy>
  <cp:revision>11</cp:revision>
  <dcterms:created xsi:type="dcterms:W3CDTF">2025-12-02T22:11:00Z</dcterms:created>
  <dcterms:modified xsi:type="dcterms:W3CDTF">2025-12-02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F36299464CA140952FD7231D1C79F4</vt:lpwstr>
  </property>
</Properties>
</file>